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CEFE6" w14:textId="66F560DD" w:rsidR="0048463E" w:rsidRPr="00860FF3" w:rsidRDefault="0048463E" w:rsidP="0048463E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GB"/>
        </w:rPr>
      </w:pPr>
    </w:p>
    <w:tbl>
      <w:tblPr>
        <w:tblStyle w:val="TableGrid"/>
        <w:tblW w:w="1265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901"/>
        <w:gridCol w:w="895"/>
        <w:gridCol w:w="1884"/>
        <w:gridCol w:w="715"/>
        <w:gridCol w:w="1907"/>
        <w:gridCol w:w="677"/>
        <w:gridCol w:w="1955"/>
        <w:gridCol w:w="715"/>
        <w:gridCol w:w="311"/>
      </w:tblGrid>
      <w:tr w:rsidR="0048463E" w:rsidRPr="00991339" w14:paraId="1A5C6473" w14:textId="77777777" w:rsidTr="0003711D">
        <w:trPr>
          <w:trHeight w:val="205"/>
        </w:trPr>
        <w:tc>
          <w:tcPr>
            <w:tcW w:w="12658" w:type="dxa"/>
            <w:gridSpan w:val="10"/>
            <w:tcBorders>
              <w:bottom w:val="single" w:sz="4" w:space="0" w:color="auto"/>
            </w:tcBorders>
          </w:tcPr>
          <w:p w14:paraId="52D6ED5A" w14:textId="180C6343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1- Associations between </w:t>
            </w:r>
            <w:r w:rsidR="00581F5C"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="005A2DE7"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L% and insulin resistance indexes, excluding patients that initiated anti-diabetic drugs along the follow-up period.</w:t>
            </w:r>
          </w:p>
        </w:tc>
      </w:tr>
      <w:tr w:rsidR="00564FA5" w:rsidRPr="00991339" w14:paraId="29F1C67A" w14:textId="77777777" w:rsidTr="0003711D">
        <w:trPr>
          <w:trHeight w:val="205"/>
        </w:trPr>
        <w:tc>
          <w:tcPr>
            <w:tcW w:w="1698" w:type="dxa"/>
            <w:tcBorders>
              <w:top w:val="single" w:sz="4" w:space="0" w:color="auto"/>
            </w:tcBorders>
          </w:tcPr>
          <w:p w14:paraId="65863F94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tcBorders>
              <w:top w:val="single" w:sz="4" w:space="0" w:color="auto"/>
            </w:tcBorders>
          </w:tcPr>
          <w:p w14:paraId="6A420C9F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HOMA-beta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2EB1345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0F4EF9F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OMA-IR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63D724AF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</w:tcPr>
          <w:p w14:paraId="4FA73CC4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Matsuda&amp;DeFronzo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DD31A5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06A5A3F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QUICKI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1B8F1A7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dxa"/>
            <w:tcBorders>
              <w:top w:val="single" w:sz="4" w:space="0" w:color="auto"/>
            </w:tcBorders>
          </w:tcPr>
          <w:p w14:paraId="5BF6E666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FA5" w:rsidRPr="00991339" w14:paraId="093FF8B7" w14:textId="77777777" w:rsidTr="0003711D">
        <w:trPr>
          <w:trHeight w:val="409"/>
        </w:trPr>
        <w:tc>
          <w:tcPr>
            <w:tcW w:w="1698" w:type="dxa"/>
            <w:tcBorders>
              <w:bottom w:val="single" w:sz="4" w:space="0" w:color="auto"/>
            </w:tcBorders>
          </w:tcPr>
          <w:p w14:paraId="3B57ED9E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3743A23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8B1D27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18E426EE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03B62A1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7E788B1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717CE50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5F6BC23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4406B57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311" w:type="dxa"/>
          </w:tcPr>
          <w:p w14:paraId="506D3967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3D9AC181" w14:textId="77777777" w:rsidTr="0003711D">
        <w:trPr>
          <w:trHeight w:val="205"/>
        </w:trPr>
        <w:tc>
          <w:tcPr>
            <w:tcW w:w="169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354537" w14:textId="3A07DCAA" w:rsidR="0048463E" w:rsidRPr="00991339" w:rsidRDefault="00581F5C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5A2DE7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48463E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% at year 1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4AD4CC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76793F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BA40F3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E8C2C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85AB5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0B922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F2E90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E2FCA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dxa"/>
          </w:tcPr>
          <w:p w14:paraId="00043CBD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FA5" w:rsidRPr="00991339" w14:paraId="1D86BB1C" w14:textId="77777777" w:rsidTr="0003711D">
        <w:trPr>
          <w:trHeight w:val="409"/>
        </w:trPr>
        <w:tc>
          <w:tcPr>
            <w:tcW w:w="1698" w:type="dxa"/>
          </w:tcPr>
          <w:p w14:paraId="74FE3718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Unadjusted </w:t>
            </w:r>
          </w:p>
        </w:tc>
        <w:tc>
          <w:tcPr>
            <w:tcW w:w="1901" w:type="dxa"/>
          </w:tcPr>
          <w:p w14:paraId="57949B7D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-0.00 to 1.45)</w:t>
            </w:r>
          </w:p>
        </w:tc>
        <w:tc>
          <w:tcPr>
            <w:tcW w:w="895" w:type="dxa"/>
          </w:tcPr>
          <w:p w14:paraId="7B1DE95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884" w:type="dxa"/>
          </w:tcPr>
          <w:p w14:paraId="458DB42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56 (-0.13 to 1.25)</w:t>
            </w:r>
          </w:p>
        </w:tc>
        <w:tc>
          <w:tcPr>
            <w:tcW w:w="715" w:type="dxa"/>
          </w:tcPr>
          <w:p w14:paraId="684423D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907" w:type="dxa"/>
          </w:tcPr>
          <w:p w14:paraId="191FBE6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22 (-1.18 to 0.73)</w:t>
            </w:r>
          </w:p>
        </w:tc>
        <w:tc>
          <w:tcPr>
            <w:tcW w:w="677" w:type="dxa"/>
          </w:tcPr>
          <w:p w14:paraId="71D76FD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1955" w:type="dxa"/>
          </w:tcPr>
          <w:p w14:paraId="70E9AA4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3.11 (-7.40 to 1.19)</w:t>
            </w:r>
          </w:p>
        </w:tc>
        <w:tc>
          <w:tcPr>
            <w:tcW w:w="715" w:type="dxa"/>
          </w:tcPr>
          <w:p w14:paraId="4F370BB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311" w:type="dxa"/>
          </w:tcPr>
          <w:p w14:paraId="0DCA1B51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FA5" w:rsidRPr="00991339" w14:paraId="65702786" w14:textId="77777777" w:rsidTr="0003711D">
        <w:trPr>
          <w:trHeight w:val="409"/>
        </w:trPr>
        <w:tc>
          <w:tcPr>
            <w:tcW w:w="1698" w:type="dxa"/>
          </w:tcPr>
          <w:p w14:paraId="54C4DBFD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1" w:type="dxa"/>
          </w:tcPr>
          <w:p w14:paraId="1F38694E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44 (-1. 80 to 0.19)</w:t>
            </w:r>
          </w:p>
        </w:tc>
        <w:tc>
          <w:tcPr>
            <w:tcW w:w="895" w:type="dxa"/>
          </w:tcPr>
          <w:p w14:paraId="522C9A7E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1884" w:type="dxa"/>
          </w:tcPr>
          <w:p w14:paraId="142FC6B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19 (-0.78 to 0.40)</w:t>
            </w:r>
          </w:p>
        </w:tc>
        <w:tc>
          <w:tcPr>
            <w:tcW w:w="715" w:type="dxa"/>
          </w:tcPr>
          <w:p w14:paraId="07E72663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1907" w:type="dxa"/>
          </w:tcPr>
          <w:p w14:paraId="49B85784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9 (-0.50 to 1.08)</w:t>
            </w:r>
          </w:p>
        </w:tc>
        <w:tc>
          <w:tcPr>
            <w:tcW w:w="677" w:type="dxa"/>
          </w:tcPr>
          <w:p w14:paraId="40023B9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77</w:t>
            </w:r>
          </w:p>
        </w:tc>
        <w:tc>
          <w:tcPr>
            <w:tcW w:w="1955" w:type="dxa"/>
          </w:tcPr>
          <w:p w14:paraId="30B50B7D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99 (-2.65 to 4.64)</w:t>
            </w:r>
          </w:p>
        </w:tc>
        <w:tc>
          <w:tcPr>
            <w:tcW w:w="715" w:type="dxa"/>
          </w:tcPr>
          <w:p w14:paraId="2C868903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311" w:type="dxa"/>
          </w:tcPr>
          <w:p w14:paraId="40430052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1802AD58" w14:textId="77777777" w:rsidTr="0003711D">
        <w:trPr>
          <w:trHeight w:val="205"/>
        </w:trPr>
        <w:tc>
          <w:tcPr>
            <w:tcW w:w="1698" w:type="dxa"/>
            <w:shd w:val="clear" w:color="auto" w:fill="F2F2F2" w:themeFill="background1" w:themeFillShade="F2"/>
          </w:tcPr>
          <w:p w14:paraId="1AA92270" w14:textId="26170F01" w:rsidR="0048463E" w:rsidRPr="00991339" w:rsidRDefault="00581F5C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5A2DE7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48463E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% at year 2</w:t>
            </w:r>
          </w:p>
        </w:tc>
        <w:tc>
          <w:tcPr>
            <w:tcW w:w="1901" w:type="dxa"/>
            <w:shd w:val="clear" w:color="auto" w:fill="F2F2F2" w:themeFill="background1" w:themeFillShade="F2"/>
          </w:tcPr>
          <w:p w14:paraId="659AE59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14:paraId="0267004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F2F2F2" w:themeFill="background1" w:themeFillShade="F2"/>
          </w:tcPr>
          <w:p w14:paraId="4482EB54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2F2F2" w:themeFill="background1" w:themeFillShade="F2"/>
          </w:tcPr>
          <w:p w14:paraId="6D8AC43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7F95720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</w:tcPr>
          <w:p w14:paraId="234360E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F2F2F2" w:themeFill="background1" w:themeFillShade="F2"/>
          </w:tcPr>
          <w:p w14:paraId="6AE9AEA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2F2F2" w:themeFill="background1" w:themeFillShade="F2"/>
          </w:tcPr>
          <w:p w14:paraId="21DEE92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dxa"/>
          </w:tcPr>
          <w:p w14:paraId="7FA27F82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FA5" w:rsidRPr="00991339" w14:paraId="08175A24" w14:textId="77777777" w:rsidTr="0003711D">
        <w:trPr>
          <w:trHeight w:val="409"/>
        </w:trPr>
        <w:tc>
          <w:tcPr>
            <w:tcW w:w="1698" w:type="dxa"/>
          </w:tcPr>
          <w:p w14:paraId="39C0BA0C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901" w:type="dxa"/>
          </w:tcPr>
          <w:p w14:paraId="31AE373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8 (-0.67 to 1.24)</w:t>
            </w:r>
          </w:p>
        </w:tc>
        <w:tc>
          <w:tcPr>
            <w:tcW w:w="895" w:type="dxa"/>
          </w:tcPr>
          <w:p w14:paraId="03896FE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1884" w:type="dxa"/>
          </w:tcPr>
          <w:p w14:paraId="4A95F35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9 (-0.52 to 1.30)</w:t>
            </w:r>
          </w:p>
        </w:tc>
        <w:tc>
          <w:tcPr>
            <w:tcW w:w="715" w:type="dxa"/>
          </w:tcPr>
          <w:p w14:paraId="75A519F5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1907" w:type="dxa"/>
          </w:tcPr>
          <w:p w14:paraId="59E1C58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1 (-1.21 to 1.24)</w:t>
            </w:r>
          </w:p>
        </w:tc>
        <w:tc>
          <w:tcPr>
            <w:tcW w:w="677" w:type="dxa"/>
          </w:tcPr>
          <w:p w14:paraId="45640A9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955" w:type="dxa"/>
          </w:tcPr>
          <w:p w14:paraId="29F6F2F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2.49 (-8.31 to 3.32)</w:t>
            </w:r>
          </w:p>
        </w:tc>
        <w:tc>
          <w:tcPr>
            <w:tcW w:w="715" w:type="dxa"/>
          </w:tcPr>
          <w:p w14:paraId="01D3926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311" w:type="dxa"/>
          </w:tcPr>
          <w:p w14:paraId="2CA31989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FA5" w:rsidRPr="00991339" w14:paraId="3F37339D" w14:textId="77777777" w:rsidTr="0003711D">
        <w:trPr>
          <w:trHeight w:val="409"/>
        </w:trPr>
        <w:tc>
          <w:tcPr>
            <w:tcW w:w="1698" w:type="dxa"/>
          </w:tcPr>
          <w:p w14:paraId="02E9D87F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1" w:type="dxa"/>
          </w:tcPr>
          <w:p w14:paraId="60232334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96 (-1.79 to -0.12)</w:t>
            </w:r>
          </w:p>
        </w:tc>
        <w:tc>
          <w:tcPr>
            <w:tcW w:w="895" w:type="dxa"/>
          </w:tcPr>
          <w:p w14:paraId="3F0A5C0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  <w:tc>
          <w:tcPr>
            <w:tcW w:w="1884" w:type="dxa"/>
          </w:tcPr>
          <w:p w14:paraId="0B797D1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41 (-1.18 to 0.37)</w:t>
            </w:r>
          </w:p>
        </w:tc>
        <w:tc>
          <w:tcPr>
            <w:tcW w:w="715" w:type="dxa"/>
          </w:tcPr>
          <w:p w14:paraId="4EC0C18F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1907" w:type="dxa"/>
          </w:tcPr>
          <w:p w14:paraId="53CE5B7F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0 (-0.42 to 1.62)</w:t>
            </w:r>
          </w:p>
        </w:tc>
        <w:tc>
          <w:tcPr>
            <w:tcW w:w="677" w:type="dxa"/>
          </w:tcPr>
          <w:p w14:paraId="2E98FB1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955" w:type="dxa"/>
          </w:tcPr>
          <w:p w14:paraId="3DE5870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2.47 (-2.47 to 7.42)</w:t>
            </w:r>
          </w:p>
        </w:tc>
        <w:tc>
          <w:tcPr>
            <w:tcW w:w="715" w:type="dxa"/>
          </w:tcPr>
          <w:p w14:paraId="297A2A6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26</w:t>
            </w:r>
          </w:p>
        </w:tc>
        <w:tc>
          <w:tcPr>
            <w:tcW w:w="311" w:type="dxa"/>
          </w:tcPr>
          <w:p w14:paraId="4EB98BDB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7B7D786C" w14:textId="77777777" w:rsidTr="0003711D">
        <w:trPr>
          <w:trHeight w:val="192"/>
        </w:trPr>
        <w:tc>
          <w:tcPr>
            <w:tcW w:w="1698" w:type="dxa"/>
            <w:shd w:val="clear" w:color="auto" w:fill="F2F2F2" w:themeFill="background1" w:themeFillShade="F2"/>
          </w:tcPr>
          <w:p w14:paraId="43C3ECD2" w14:textId="77219B6E" w:rsidR="0048463E" w:rsidRPr="00991339" w:rsidRDefault="00581F5C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5A2DE7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48463E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% at year 3</w:t>
            </w:r>
          </w:p>
        </w:tc>
        <w:tc>
          <w:tcPr>
            <w:tcW w:w="1901" w:type="dxa"/>
            <w:shd w:val="clear" w:color="auto" w:fill="F2F2F2" w:themeFill="background1" w:themeFillShade="F2"/>
          </w:tcPr>
          <w:p w14:paraId="4E610583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14:paraId="7B1D488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F2F2F2" w:themeFill="background1" w:themeFillShade="F2"/>
          </w:tcPr>
          <w:p w14:paraId="2D74705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2F2F2" w:themeFill="background1" w:themeFillShade="F2"/>
          </w:tcPr>
          <w:p w14:paraId="67074313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1CA51EF3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</w:tcPr>
          <w:p w14:paraId="05A10B1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F2F2F2" w:themeFill="background1" w:themeFillShade="F2"/>
          </w:tcPr>
          <w:p w14:paraId="0E33881D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2F2F2" w:themeFill="background1" w:themeFillShade="F2"/>
          </w:tcPr>
          <w:p w14:paraId="69F985B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dxa"/>
          </w:tcPr>
          <w:p w14:paraId="248ACA3E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FA5" w:rsidRPr="00991339" w14:paraId="52E0C0C8" w14:textId="77777777" w:rsidTr="0003711D">
        <w:trPr>
          <w:trHeight w:val="409"/>
        </w:trPr>
        <w:tc>
          <w:tcPr>
            <w:tcW w:w="1698" w:type="dxa"/>
          </w:tcPr>
          <w:p w14:paraId="1781C784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901" w:type="dxa"/>
          </w:tcPr>
          <w:p w14:paraId="68CFC53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8 (-0.98 to 1.55)</w:t>
            </w:r>
          </w:p>
        </w:tc>
        <w:tc>
          <w:tcPr>
            <w:tcW w:w="895" w:type="dxa"/>
          </w:tcPr>
          <w:p w14:paraId="05CE3DB5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1884" w:type="dxa"/>
          </w:tcPr>
          <w:p w14:paraId="5421F0FD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5 (-0.56 to 1.86)</w:t>
            </w:r>
          </w:p>
        </w:tc>
        <w:tc>
          <w:tcPr>
            <w:tcW w:w="715" w:type="dxa"/>
          </w:tcPr>
          <w:p w14:paraId="3527088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907" w:type="dxa"/>
          </w:tcPr>
          <w:p w14:paraId="357E1A9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70 (-2.37 to 0.96)</w:t>
            </w:r>
          </w:p>
        </w:tc>
        <w:tc>
          <w:tcPr>
            <w:tcW w:w="677" w:type="dxa"/>
          </w:tcPr>
          <w:p w14:paraId="41CF425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955" w:type="dxa"/>
          </w:tcPr>
          <w:p w14:paraId="4730C684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3.78 (-11.44 to 3.88)</w:t>
            </w:r>
          </w:p>
        </w:tc>
        <w:tc>
          <w:tcPr>
            <w:tcW w:w="715" w:type="dxa"/>
          </w:tcPr>
          <w:p w14:paraId="353C97A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311" w:type="dxa"/>
          </w:tcPr>
          <w:p w14:paraId="709302D6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FA5" w:rsidRPr="00991339" w14:paraId="18114112" w14:textId="77777777" w:rsidTr="0003711D">
        <w:trPr>
          <w:trHeight w:val="409"/>
        </w:trPr>
        <w:tc>
          <w:tcPr>
            <w:tcW w:w="1698" w:type="dxa"/>
          </w:tcPr>
          <w:p w14:paraId="13508802" w14:textId="7F66B542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1" w:type="dxa"/>
          </w:tcPr>
          <w:p w14:paraId="137E75E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97 (-2.07 to 0.13)</w:t>
            </w:r>
          </w:p>
        </w:tc>
        <w:tc>
          <w:tcPr>
            <w:tcW w:w="895" w:type="dxa"/>
          </w:tcPr>
          <w:p w14:paraId="757E6CE5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1884" w:type="dxa"/>
          </w:tcPr>
          <w:p w14:paraId="0E2473B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21 (-1.24 to 0.82)</w:t>
            </w:r>
          </w:p>
        </w:tc>
        <w:tc>
          <w:tcPr>
            <w:tcW w:w="715" w:type="dxa"/>
          </w:tcPr>
          <w:p w14:paraId="277739B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1907" w:type="dxa"/>
          </w:tcPr>
          <w:p w14:paraId="23EE41AE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11 (-1.26 to 1.48)</w:t>
            </w:r>
          </w:p>
        </w:tc>
        <w:tc>
          <w:tcPr>
            <w:tcW w:w="677" w:type="dxa"/>
          </w:tcPr>
          <w:p w14:paraId="065A710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1955" w:type="dxa"/>
          </w:tcPr>
          <w:p w14:paraId="56AED19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1.35 (-5.13 to 7.83)</w:t>
            </w:r>
          </w:p>
        </w:tc>
        <w:tc>
          <w:tcPr>
            <w:tcW w:w="715" w:type="dxa"/>
          </w:tcPr>
          <w:p w14:paraId="0BAB629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311" w:type="dxa"/>
          </w:tcPr>
          <w:p w14:paraId="48F27221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77E8FCBC" w14:textId="77777777" w:rsidTr="0003711D">
        <w:trPr>
          <w:trHeight w:val="205"/>
        </w:trPr>
        <w:tc>
          <w:tcPr>
            <w:tcW w:w="1698" w:type="dxa"/>
            <w:shd w:val="clear" w:color="auto" w:fill="F2F2F2" w:themeFill="background1" w:themeFillShade="F2"/>
          </w:tcPr>
          <w:p w14:paraId="68FA0449" w14:textId="3BB307CA" w:rsidR="0048463E" w:rsidRPr="00991339" w:rsidRDefault="00581F5C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</w:t>
            </w:r>
            <w:r w:rsidR="0048463E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% at year 4</w:t>
            </w:r>
          </w:p>
        </w:tc>
        <w:tc>
          <w:tcPr>
            <w:tcW w:w="1901" w:type="dxa"/>
            <w:shd w:val="clear" w:color="auto" w:fill="F2F2F2" w:themeFill="background1" w:themeFillShade="F2"/>
          </w:tcPr>
          <w:p w14:paraId="5A835FED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14:paraId="7D03E72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4" w:type="dxa"/>
            <w:shd w:val="clear" w:color="auto" w:fill="F2F2F2" w:themeFill="background1" w:themeFillShade="F2"/>
          </w:tcPr>
          <w:p w14:paraId="19C7BE2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2F2F2" w:themeFill="background1" w:themeFillShade="F2"/>
          </w:tcPr>
          <w:p w14:paraId="1ED5AE5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068D00FE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  <w:shd w:val="clear" w:color="auto" w:fill="F2F2F2" w:themeFill="background1" w:themeFillShade="F2"/>
          </w:tcPr>
          <w:p w14:paraId="6A6BC02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5" w:type="dxa"/>
            <w:shd w:val="clear" w:color="auto" w:fill="F2F2F2" w:themeFill="background1" w:themeFillShade="F2"/>
          </w:tcPr>
          <w:p w14:paraId="42B774A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5" w:type="dxa"/>
            <w:shd w:val="clear" w:color="auto" w:fill="F2F2F2" w:themeFill="background1" w:themeFillShade="F2"/>
          </w:tcPr>
          <w:p w14:paraId="130223E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dxa"/>
          </w:tcPr>
          <w:p w14:paraId="5427049E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FA5" w:rsidRPr="00991339" w14:paraId="1D226DDF" w14:textId="77777777" w:rsidTr="0003711D">
        <w:trPr>
          <w:trHeight w:val="409"/>
        </w:trPr>
        <w:tc>
          <w:tcPr>
            <w:tcW w:w="1698" w:type="dxa"/>
          </w:tcPr>
          <w:p w14:paraId="4034A23F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</w:t>
            </w:r>
          </w:p>
        </w:tc>
        <w:tc>
          <w:tcPr>
            <w:tcW w:w="1901" w:type="dxa"/>
          </w:tcPr>
          <w:p w14:paraId="3E411EB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5 (-1.06 to 2.77)</w:t>
            </w:r>
          </w:p>
        </w:tc>
        <w:tc>
          <w:tcPr>
            <w:tcW w:w="895" w:type="dxa"/>
          </w:tcPr>
          <w:p w14:paraId="6344CF9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1884" w:type="dxa"/>
          </w:tcPr>
          <w:p w14:paraId="61DC9DA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6 (-1.14 to 2.47)</w:t>
            </w:r>
          </w:p>
        </w:tc>
        <w:tc>
          <w:tcPr>
            <w:tcW w:w="715" w:type="dxa"/>
          </w:tcPr>
          <w:p w14:paraId="6799330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1907" w:type="dxa"/>
          </w:tcPr>
          <w:p w14:paraId="7B46D30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58 (-3.00 to 1.84)</w:t>
            </w:r>
          </w:p>
        </w:tc>
        <w:tc>
          <w:tcPr>
            <w:tcW w:w="677" w:type="dxa"/>
          </w:tcPr>
          <w:p w14:paraId="671AA4AF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955" w:type="dxa"/>
          </w:tcPr>
          <w:p w14:paraId="042CB235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3.97 (-15.46 to 7.51)</w:t>
            </w:r>
          </w:p>
        </w:tc>
        <w:tc>
          <w:tcPr>
            <w:tcW w:w="715" w:type="dxa"/>
          </w:tcPr>
          <w:p w14:paraId="41BD4C8F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311" w:type="dxa"/>
          </w:tcPr>
          <w:p w14:paraId="162ED15C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4FA5" w:rsidRPr="00991339" w14:paraId="6E2D6DB3" w14:textId="77777777" w:rsidTr="0003711D">
        <w:trPr>
          <w:trHeight w:val="409"/>
        </w:trPr>
        <w:tc>
          <w:tcPr>
            <w:tcW w:w="1698" w:type="dxa"/>
            <w:tcBorders>
              <w:bottom w:val="single" w:sz="4" w:space="0" w:color="auto"/>
            </w:tcBorders>
          </w:tcPr>
          <w:p w14:paraId="4CDDC75F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01" w:type="dxa"/>
            <w:tcBorders>
              <w:bottom w:val="single" w:sz="4" w:space="0" w:color="auto"/>
            </w:tcBorders>
          </w:tcPr>
          <w:p w14:paraId="73366CA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17 (-1.91 to 1.58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9F397D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6114E41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8 (-1.29 to 1.86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797FA0D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14:paraId="304A71C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54 (-2.61 to 1.53)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32FBF47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06DEB89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1.58 (-11.56 to 8.39)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295C9BF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755</w:t>
            </w:r>
          </w:p>
        </w:tc>
        <w:tc>
          <w:tcPr>
            <w:tcW w:w="311" w:type="dxa"/>
          </w:tcPr>
          <w:p w14:paraId="60D889DB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5F832348" w14:textId="77777777" w:rsidTr="0003711D">
        <w:trPr>
          <w:trHeight w:val="409"/>
        </w:trPr>
        <w:tc>
          <w:tcPr>
            <w:tcW w:w="12347" w:type="dxa"/>
            <w:gridSpan w:val="9"/>
            <w:tcBorders>
              <w:top w:val="single" w:sz="4" w:space="0" w:color="auto"/>
            </w:tcBorders>
          </w:tcPr>
          <w:p w14:paraId="5FD64F61" w14:textId="77777777" w:rsidR="0048463E" w:rsidRPr="00991339" w:rsidRDefault="0048463E" w:rsidP="000B616D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 w:eastAsia="pt-PT"/>
              </w:rPr>
            </w:pPr>
            <w:r w:rsidRPr="00991339">
              <w:rPr>
                <w:rFonts w:ascii="Times New Roman" w:eastAsia="Times New Roman" w:hAnsi="Times New Roman" w:cs="Times New Roman"/>
                <w:bCs/>
                <w:sz w:val="20"/>
                <w:lang w:val="en-GB" w:eastAsia="pt-PT"/>
              </w:rPr>
              <w:t>HOMA-IR, Homeostatic Model Assessment of Insulin Resistance; HOMA-beta, Homeostatic Model Assessment of β-cell function; QUICKI, Quantitative Insulin Sensitivity Check Index. The indexes were log-transformed.</w:t>
            </w:r>
          </w:p>
          <w:p w14:paraId="3BB0370C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proofErr w:type="spellEnd"/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ge, sex, BMI and type of surgery.</w:t>
            </w:r>
          </w:p>
          <w:p w14:paraId="723C9608" w14:textId="0B2B8270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ignificance of bolded text </w:t>
            </w:r>
            <w:r w:rsidR="005A2DE7"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s</w:t>
            </w: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values less than 0.05.</w:t>
            </w:r>
          </w:p>
        </w:tc>
        <w:tc>
          <w:tcPr>
            <w:tcW w:w="311" w:type="dxa"/>
          </w:tcPr>
          <w:p w14:paraId="1954A679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47CF8D60" w14:textId="6E91F92A" w:rsidR="000D69D0" w:rsidRPr="00991339" w:rsidRDefault="000D69D0">
      <w:pPr>
        <w:rPr>
          <w:rFonts w:ascii="Times New Roman" w:hAnsi="Times New Roman" w:cs="Times New Roman"/>
          <w:lang w:val="en-US"/>
        </w:rPr>
      </w:pPr>
    </w:p>
    <w:p w14:paraId="5218DCB1" w14:textId="77777777" w:rsidR="000D69D0" w:rsidRPr="00991339" w:rsidRDefault="000D69D0" w:rsidP="0048463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7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992"/>
        <w:gridCol w:w="1843"/>
        <w:gridCol w:w="851"/>
      </w:tblGrid>
      <w:tr w:rsidR="0048463E" w:rsidRPr="00991339" w14:paraId="5DC43694" w14:textId="77777777" w:rsidTr="000B616D">
        <w:trPr>
          <w:trHeight w:val="205"/>
        </w:trPr>
        <w:tc>
          <w:tcPr>
            <w:tcW w:w="7372" w:type="dxa"/>
            <w:gridSpan w:val="5"/>
            <w:tcBorders>
              <w:bottom w:val="single" w:sz="4" w:space="0" w:color="auto"/>
            </w:tcBorders>
          </w:tcPr>
          <w:p w14:paraId="0950045E" w14:textId="45C1C1A6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2- Associations between </w:t>
            </w:r>
            <w:r w:rsidR="00BE4E6D"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="005A2DE7"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L% and fasting glucose and glycated hemoglobin (HbA1c) at baseline, excluding patients that initiated anti-diabetic drugs along the follow-up period.</w:t>
            </w:r>
          </w:p>
        </w:tc>
      </w:tr>
      <w:tr w:rsidR="0048463E" w:rsidRPr="00991339" w14:paraId="751D5221" w14:textId="77777777" w:rsidTr="000B616D">
        <w:trPr>
          <w:trHeight w:val="205"/>
        </w:trPr>
        <w:tc>
          <w:tcPr>
            <w:tcW w:w="1843" w:type="dxa"/>
            <w:tcBorders>
              <w:top w:val="single" w:sz="4" w:space="0" w:color="auto"/>
            </w:tcBorders>
          </w:tcPr>
          <w:p w14:paraId="4B6EC0F4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2ED2DC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sting blood glucose at baselin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01FCA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46E9C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HbA1c at baselin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83B0A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1AE6D96D" w14:textId="77777777" w:rsidTr="000B616D">
        <w:trPr>
          <w:trHeight w:val="409"/>
        </w:trPr>
        <w:tc>
          <w:tcPr>
            <w:tcW w:w="1843" w:type="dxa"/>
            <w:tcBorders>
              <w:bottom w:val="single" w:sz="4" w:space="0" w:color="auto"/>
            </w:tcBorders>
          </w:tcPr>
          <w:p w14:paraId="00E4BD2B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39D3C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7EDCED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EE4EA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4C65B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48463E" w:rsidRPr="00991339" w14:paraId="759651B2" w14:textId="77777777" w:rsidTr="000B616D">
        <w:trPr>
          <w:trHeight w:val="20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2FEA10" w14:textId="6053FFDF" w:rsidR="0048463E" w:rsidRPr="00991339" w:rsidRDefault="00BE4E6D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5A2DE7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48463E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% at year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333BE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A8D1F4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F68A6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28DC3F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3ECCD24A" w14:textId="77777777" w:rsidTr="000B616D">
        <w:trPr>
          <w:trHeight w:val="409"/>
        </w:trPr>
        <w:tc>
          <w:tcPr>
            <w:tcW w:w="1843" w:type="dxa"/>
          </w:tcPr>
          <w:p w14:paraId="22C920C3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Unadjusted </w:t>
            </w:r>
          </w:p>
        </w:tc>
        <w:tc>
          <w:tcPr>
            <w:tcW w:w="1843" w:type="dxa"/>
          </w:tcPr>
          <w:p w14:paraId="18FA9F8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1 (-0.07 to 0.04)</w:t>
            </w:r>
          </w:p>
        </w:tc>
        <w:tc>
          <w:tcPr>
            <w:tcW w:w="992" w:type="dxa"/>
          </w:tcPr>
          <w:p w14:paraId="61C5AFFD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1843" w:type="dxa"/>
          </w:tcPr>
          <w:p w14:paraId="77FD697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1.28 (-2.77 to 0.22)</w:t>
            </w:r>
          </w:p>
        </w:tc>
        <w:tc>
          <w:tcPr>
            <w:tcW w:w="851" w:type="dxa"/>
          </w:tcPr>
          <w:p w14:paraId="4FC4751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</w:tr>
      <w:tr w:rsidR="0048463E" w:rsidRPr="00991339" w14:paraId="5908BCC8" w14:textId="77777777" w:rsidTr="000B616D">
        <w:trPr>
          <w:trHeight w:val="409"/>
        </w:trPr>
        <w:tc>
          <w:tcPr>
            <w:tcW w:w="1843" w:type="dxa"/>
          </w:tcPr>
          <w:p w14:paraId="52AC400A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521B3B3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2 (-0.02 to 0.07)</w:t>
            </w:r>
          </w:p>
        </w:tc>
        <w:tc>
          <w:tcPr>
            <w:tcW w:w="992" w:type="dxa"/>
          </w:tcPr>
          <w:p w14:paraId="68F79B5D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40</w:t>
            </w:r>
          </w:p>
        </w:tc>
        <w:tc>
          <w:tcPr>
            <w:tcW w:w="1843" w:type="dxa"/>
          </w:tcPr>
          <w:p w14:paraId="7E10279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2 (-0.72 to 1.96)</w:t>
            </w:r>
          </w:p>
        </w:tc>
        <w:tc>
          <w:tcPr>
            <w:tcW w:w="851" w:type="dxa"/>
          </w:tcPr>
          <w:p w14:paraId="4CCC69EE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</w:tr>
      <w:tr w:rsidR="0048463E" w:rsidRPr="00991339" w14:paraId="394E48ED" w14:textId="77777777" w:rsidTr="000B616D">
        <w:trPr>
          <w:trHeight w:val="205"/>
        </w:trPr>
        <w:tc>
          <w:tcPr>
            <w:tcW w:w="1843" w:type="dxa"/>
            <w:shd w:val="clear" w:color="auto" w:fill="F2F2F2" w:themeFill="background1" w:themeFillShade="F2"/>
          </w:tcPr>
          <w:p w14:paraId="3F3F1F05" w14:textId="41C88B28" w:rsidR="0048463E" w:rsidRPr="00991339" w:rsidRDefault="00BE4E6D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5A2DE7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48463E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% at year 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7395DEE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9526D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FFF3D8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DE730F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3952B1EE" w14:textId="77777777" w:rsidTr="000B616D">
        <w:trPr>
          <w:trHeight w:val="409"/>
        </w:trPr>
        <w:tc>
          <w:tcPr>
            <w:tcW w:w="1843" w:type="dxa"/>
          </w:tcPr>
          <w:p w14:paraId="0B5073BC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843" w:type="dxa"/>
          </w:tcPr>
          <w:p w14:paraId="2874994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2 (-0.04 to 0.09)</w:t>
            </w:r>
          </w:p>
        </w:tc>
        <w:tc>
          <w:tcPr>
            <w:tcW w:w="992" w:type="dxa"/>
          </w:tcPr>
          <w:p w14:paraId="1C2962E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843" w:type="dxa"/>
          </w:tcPr>
          <w:p w14:paraId="7AC33803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1.61 (-3.46 to 0.24)</w:t>
            </w:r>
          </w:p>
        </w:tc>
        <w:tc>
          <w:tcPr>
            <w:tcW w:w="851" w:type="dxa"/>
          </w:tcPr>
          <w:p w14:paraId="2E48C8F9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  <w:tr w:rsidR="0048463E" w:rsidRPr="00991339" w14:paraId="2E41EED0" w14:textId="77777777" w:rsidTr="000B616D">
        <w:trPr>
          <w:trHeight w:val="409"/>
        </w:trPr>
        <w:tc>
          <w:tcPr>
            <w:tcW w:w="1843" w:type="dxa"/>
          </w:tcPr>
          <w:p w14:paraId="3480B727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8FF15C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7 (0.01 to 0.12)</w:t>
            </w:r>
          </w:p>
        </w:tc>
        <w:tc>
          <w:tcPr>
            <w:tcW w:w="992" w:type="dxa"/>
          </w:tcPr>
          <w:p w14:paraId="7CF35F7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5</w:t>
            </w:r>
          </w:p>
        </w:tc>
        <w:tc>
          <w:tcPr>
            <w:tcW w:w="1843" w:type="dxa"/>
          </w:tcPr>
          <w:p w14:paraId="1FA3235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37 (-2.00 to 1.26)</w:t>
            </w:r>
          </w:p>
        </w:tc>
        <w:tc>
          <w:tcPr>
            <w:tcW w:w="851" w:type="dxa"/>
          </w:tcPr>
          <w:p w14:paraId="508F8DD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48463E" w:rsidRPr="00991339" w14:paraId="7F178BAC" w14:textId="77777777" w:rsidTr="000B616D">
        <w:trPr>
          <w:trHeight w:val="192"/>
        </w:trPr>
        <w:tc>
          <w:tcPr>
            <w:tcW w:w="1843" w:type="dxa"/>
            <w:shd w:val="clear" w:color="auto" w:fill="F2F2F2" w:themeFill="background1" w:themeFillShade="F2"/>
          </w:tcPr>
          <w:p w14:paraId="32737CC0" w14:textId="55901197" w:rsidR="0048463E" w:rsidRPr="00991339" w:rsidRDefault="00BE4E6D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48463E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% at year 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385ADC4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A67EDC8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5019C043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06F1A36F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0A70ED52" w14:textId="77777777" w:rsidTr="000B616D">
        <w:trPr>
          <w:trHeight w:val="409"/>
        </w:trPr>
        <w:tc>
          <w:tcPr>
            <w:tcW w:w="1843" w:type="dxa"/>
          </w:tcPr>
          <w:p w14:paraId="45564816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</w:t>
            </w:r>
          </w:p>
        </w:tc>
        <w:tc>
          <w:tcPr>
            <w:tcW w:w="1843" w:type="dxa"/>
          </w:tcPr>
          <w:p w14:paraId="1A183E8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4 (-0.05 to 0.13)</w:t>
            </w:r>
          </w:p>
        </w:tc>
        <w:tc>
          <w:tcPr>
            <w:tcW w:w="992" w:type="dxa"/>
          </w:tcPr>
          <w:p w14:paraId="2F24506F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1843" w:type="dxa"/>
          </w:tcPr>
          <w:p w14:paraId="1F2E886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1.46 (-3.91 to 0.99)</w:t>
            </w:r>
          </w:p>
        </w:tc>
        <w:tc>
          <w:tcPr>
            <w:tcW w:w="851" w:type="dxa"/>
          </w:tcPr>
          <w:p w14:paraId="57343F65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48463E" w:rsidRPr="00991339" w14:paraId="5F0978F2" w14:textId="77777777" w:rsidTr="000B616D">
        <w:trPr>
          <w:trHeight w:val="409"/>
        </w:trPr>
        <w:tc>
          <w:tcPr>
            <w:tcW w:w="1843" w:type="dxa"/>
          </w:tcPr>
          <w:p w14:paraId="294D1E49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E8F928A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9 (0.01 to 0.17)</w:t>
            </w:r>
          </w:p>
        </w:tc>
        <w:tc>
          <w:tcPr>
            <w:tcW w:w="992" w:type="dxa"/>
          </w:tcPr>
          <w:p w14:paraId="34F57E9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843" w:type="dxa"/>
          </w:tcPr>
          <w:p w14:paraId="490550A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40 (-2.56 to 1.76)</w:t>
            </w:r>
          </w:p>
        </w:tc>
        <w:tc>
          <w:tcPr>
            <w:tcW w:w="851" w:type="dxa"/>
          </w:tcPr>
          <w:p w14:paraId="6BF2DCB2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</w:tr>
      <w:tr w:rsidR="0048463E" w:rsidRPr="00991339" w14:paraId="797240EC" w14:textId="77777777" w:rsidTr="000B616D">
        <w:trPr>
          <w:trHeight w:val="205"/>
        </w:trPr>
        <w:tc>
          <w:tcPr>
            <w:tcW w:w="1843" w:type="dxa"/>
            <w:shd w:val="clear" w:color="auto" w:fill="F2F2F2" w:themeFill="background1" w:themeFillShade="F2"/>
          </w:tcPr>
          <w:p w14:paraId="0971C57E" w14:textId="771E6ED2" w:rsidR="0048463E" w:rsidRPr="00991339" w:rsidRDefault="00BE4E6D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5A2DE7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="0048463E"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L% at year 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CB223A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90D9B74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6A115B0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6DDE3A0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63E" w:rsidRPr="00991339" w14:paraId="3E5B75AB" w14:textId="77777777" w:rsidTr="000B616D">
        <w:trPr>
          <w:trHeight w:val="409"/>
        </w:trPr>
        <w:tc>
          <w:tcPr>
            <w:tcW w:w="1843" w:type="dxa"/>
          </w:tcPr>
          <w:p w14:paraId="2F3188BC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843" w:type="dxa"/>
          </w:tcPr>
          <w:p w14:paraId="1A575676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1 (-0.12 to 0.14)</w:t>
            </w:r>
          </w:p>
        </w:tc>
        <w:tc>
          <w:tcPr>
            <w:tcW w:w="992" w:type="dxa"/>
          </w:tcPr>
          <w:p w14:paraId="239CAF4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1843" w:type="dxa"/>
          </w:tcPr>
          <w:p w14:paraId="4CFC27E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25 (-3.85 to 3.34)</w:t>
            </w:r>
          </w:p>
        </w:tc>
        <w:tc>
          <w:tcPr>
            <w:tcW w:w="851" w:type="dxa"/>
          </w:tcPr>
          <w:p w14:paraId="0093BA37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</w:tr>
      <w:tr w:rsidR="0048463E" w:rsidRPr="00991339" w14:paraId="12D7F39A" w14:textId="77777777" w:rsidTr="000B616D">
        <w:trPr>
          <w:trHeight w:val="409"/>
        </w:trPr>
        <w:tc>
          <w:tcPr>
            <w:tcW w:w="1843" w:type="dxa"/>
            <w:tcBorders>
              <w:bottom w:val="single" w:sz="4" w:space="0" w:color="auto"/>
            </w:tcBorders>
          </w:tcPr>
          <w:p w14:paraId="55BE08F9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6B1451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5 (-0.06 to 0.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F75BCB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8931AC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5 (-2.90 to 3.6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434C6E" w14:textId="77777777" w:rsidR="0048463E" w:rsidRPr="00991339" w:rsidRDefault="0048463E" w:rsidP="000B616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</w:tr>
      <w:tr w:rsidR="0048463E" w:rsidRPr="00991339" w14:paraId="206BA179" w14:textId="77777777" w:rsidTr="000B616D">
        <w:trPr>
          <w:trHeight w:val="409"/>
        </w:trPr>
        <w:tc>
          <w:tcPr>
            <w:tcW w:w="7372" w:type="dxa"/>
            <w:gridSpan w:val="5"/>
            <w:tcBorders>
              <w:top w:val="single" w:sz="4" w:space="0" w:color="auto"/>
            </w:tcBorders>
          </w:tcPr>
          <w:p w14:paraId="01A9140B" w14:textId="77777777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proofErr w:type="spellEnd"/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ge, sex, BMI and type of surgery.</w:t>
            </w:r>
          </w:p>
          <w:p w14:paraId="4E72AD35" w14:textId="1F37C646" w:rsidR="0048463E" w:rsidRPr="00991339" w:rsidRDefault="0048463E" w:rsidP="000B616D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ignificance of bolded text </w:t>
            </w:r>
            <w:r w:rsidR="005A2DE7"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s</w:t>
            </w: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 values less than 0.05.</w:t>
            </w:r>
          </w:p>
        </w:tc>
      </w:tr>
    </w:tbl>
    <w:p w14:paraId="5C1E6E61" w14:textId="289FF96B" w:rsidR="00294916" w:rsidRPr="00991339" w:rsidRDefault="00294916" w:rsidP="0048463E">
      <w:pPr>
        <w:spacing w:line="360" w:lineRule="auto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1C30419C" w14:textId="77777777" w:rsidR="00294916" w:rsidRPr="00991339" w:rsidRDefault="00294916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991339">
        <w:rPr>
          <w:rFonts w:ascii="Times New Roman" w:hAnsi="Times New Roman" w:cs="Times New Roman"/>
          <w:b/>
          <w:bCs/>
          <w:u w:val="single"/>
          <w:lang w:val="en-GB"/>
        </w:rPr>
        <w:br w:type="page"/>
      </w:r>
    </w:p>
    <w:tbl>
      <w:tblPr>
        <w:tblStyle w:val="TableGrid"/>
        <w:tblW w:w="7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992"/>
        <w:gridCol w:w="1843"/>
        <w:gridCol w:w="851"/>
      </w:tblGrid>
      <w:tr w:rsidR="00294916" w:rsidRPr="00991339" w14:paraId="1430C308" w14:textId="77777777" w:rsidTr="00C63D6B">
        <w:trPr>
          <w:trHeight w:val="205"/>
        </w:trPr>
        <w:tc>
          <w:tcPr>
            <w:tcW w:w="7372" w:type="dxa"/>
            <w:gridSpan w:val="5"/>
            <w:tcBorders>
              <w:bottom w:val="single" w:sz="4" w:space="0" w:color="auto"/>
            </w:tcBorders>
          </w:tcPr>
          <w:p w14:paraId="0251B8F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 3a- Associations between TBWL% and glucose at 60 and 120 minutes at oral glucose tolerance test (OGTT) at baseline.</w:t>
            </w:r>
          </w:p>
        </w:tc>
      </w:tr>
      <w:tr w:rsidR="00294916" w:rsidRPr="00991339" w14:paraId="36E507E3" w14:textId="77777777" w:rsidTr="00C63D6B">
        <w:trPr>
          <w:trHeight w:val="205"/>
        </w:trPr>
        <w:tc>
          <w:tcPr>
            <w:tcW w:w="1843" w:type="dxa"/>
            <w:tcBorders>
              <w:top w:val="single" w:sz="4" w:space="0" w:color="auto"/>
            </w:tcBorders>
          </w:tcPr>
          <w:p w14:paraId="2DB6B65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557E0D6F" w14:textId="77777777" w:rsidR="00294916" w:rsidRPr="00991339" w:rsidRDefault="00294916" w:rsidP="00C63D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lucose at 60 minutes at OOGT 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5FD62F64" w14:textId="77777777" w:rsidR="00294916" w:rsidRPr="00991339" w:rsidRDefault="00294916" w:rsidP="00C63D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ose at 120 minutes at OOGT</w:t>
            </w:r>
          </w:p>
        </w:tc>
      </w:tr>
      <w:tr w:rsidR="00294916" w:rsidRPr="00991339" w14:paraId="0C337CC7" w14:textId="77777777" w:rsidTr="00C63D6B">
        <w:trPr>
          <w:trHeight w:val="409"/>
        </w:trPr>
        <w:tc>
          <w:tcPr>
            <w:tcW w:w="1843" w:type="dxa"/>
            <w:tcBorders>
              <w:bottom w:val="single" w:sz="4" w:space="0" w:color="auto"/>
            </w:tcBorders>
          </w:tcPr>
          <w:p w14:paraId="0B6C734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A8EF5C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978D49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7FE51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4848D7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294916" w:rsidRPr="00991339" w14:paraId="76BA74D1" w14:textId="77777777" w:rsidTr="00C63D6B">
        <w:trPr>
          <w:trHeight w:val="20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46856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278B99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74319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09F4AF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0CC3A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5E1B5E41" w14:textId="77777777" w:rsidTr="00C63D6B">
        <w:trPr>
          <w:trHeight w:val="409"/>
        </w:trPr>
        <w:tc>
          <w:tcPr>
            <w:tcW w:w="1843" w:type="dxa"/>
          </w:tcPr>
          <w:p w14:paraId="6A207AFF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Unadjusted </w:t>
            </w:r>
          </w:p>
        </w:tc>
        <w:tc>
          <w:tcPr>
            <w:tcW w:w="1843" w:type="dxa"/>
          </w:tcPr>
          <w:p w14:paraId="7B1B7940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2 (-0.04 to 0.00)</w:t>
            </w:r>
          </w:p>
        </w:tc>
        <w:tc>
          <w:tcPr>
            <w:tcW w:w="992" w:type="dxa"/>
          </w:tcPr>
          <w:p w14:paraId="68078CA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843" w:type="dxa"/>
          </w:tcPr>
          <w:p w14:paraId="04ACAF9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3 (-0.05 to -0.01)</w:t>
            </w:r>
          </w:p>
        </w:tc>
        <w:tc>
          <w:tcPr>
            <w:tcW w:w="851" w:type="dxa"/>
          </w:tcPr>
          <w:p w14:paraId="6FD8755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</w:tr>
      <w:tr w:rsidR="00294916" w:rsidRPr="00991339" w14:paraId="0DE23D40" w14:textId="77777777" w:rsidTr="00C63D6B">
        <w:trPr>
          <w:trHeight w:val="409"/>
        </w:trPr>
        <w:tc>
          <w:tcPr>
            <w:tcW w:w="1843" w:type="dxa"/>
          </w:tcPr>
          <w:p w14:paraId="5AFBCBF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8CD83BA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2 to 0.01)</w:t>
            </w:r>
          </w:p>
        </w:tc>
        <w:tc>
          <w:tcPr>
            <w:tcW w:w="992" w:type="dxa"/>
          </w:tcPr>
          <w:p w14:paraId="4F432FB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843" w:type="dxa"/>
          </w:tcPr>
          <w:p w14:paraId="5F8B563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1 (-0.03 to 0.00)</w:t>
            </w:r>
          </w:p>
        </w:tc>
        <w:tc>
          <w:tcPr>
            <w:tcW w:w="851" w:type="dxa"/>
          </w:tcPr>
          <w:p w14:paraId="7F76DBF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</w:tr>
      <w:tr w:rsidR="00294916" w:rsidRPr="00991339" w14:paraId="6BA5B0AA" w14:textId="77777777" w:rsidTr="00C63D6B">
        <w:trPr>
          <w:trHeight w:val="205"/>
        </w:trPr>
        <w:tc>
          <w:tcPr>
            <w:tcW w:w="1843" w:type="dxa"/>
            <w:shd w:val="clear" w:color="auto" w:fill="F2F2F2" w:themeFill="background1" w:themeFillShade="F2"/>
          </w:tcPr>
          <w:p w14:paraId="3B54668A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FEE8F0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DF0EF2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4F13AA8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0828E9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51ABB63A" w14:textId="77777777" w:rsidTr="00C63D6B">
        <w:trPr>
          <w:trHeight w:val="409"/>
        </w:trPr>
        <w:tc>
          <w:tcPr>
            <w:tcW w:w="1843" w:type="dxa"/>
          </w:tcPr>
          <w:p w14:paraId="4E775A3A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843" w:type="dxa"/>
          </w:tcPr>
          <w:p w14:paraId="53CD2F4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1 (-0.03 to 0.01)</w:t>
            </w:r>
          </w:p>
        </w:tc>
        <w:tc>
          <w:tcPr>
            <w:tcW w:w="992" w:type="dxa"/>
          </w:tcPr>
          <w:p w14:paraId="019B5FD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843" w:type="dxa"/>
          </w:tcPr>
          <w:p w14:paraId="40B91CB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3 (-0.05 to -0.00)</w:t>
            </w:r>
          </w:p>
        </w:tc>
        <w:tc>
          <w:tcPr>
            <w:tcW w:w="851" w:type="dxa"/>
          </w:tcPr>
          <w:p w14:paraId="188F6F40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</w:tr>
      <w:tr w:rsidR="00294916" w:rsidRPr="00991339" w14:paraId="76E5C1A8" w14:textId="77777777" w:rsidTr="00C63D6B">
        <w:trPr>
          <w:trHeight w:val="409"/>
        </w:trPr>
        <w:tc>
          <w:tcPr>
            <w:tcW w:w="1843" w:type="dxa"/>
          </w:tcPr>
          <w:p w14:paraId="437AAFF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4BCF82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2 to 0.02)</w:t>
            </w:r>
          </w:p>
        </w:tc>
        <w:tc>
          <w:tcPr>
            <w:tcW w:w="992" w:type="dxa"/>
          </w:tcPr>
          <w:p w14:paraId="7089128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</w:p>
        </w:tc>
        <w:tc>
          <w:tcPr>
            <w:tcW w:w="1843" w:type="dxa"/>
          </w:tcPr>
          <w:p w14:paraId="5599033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2 (-0.04 to 0.01)</w:t>
            </w:r>
          </w:p>
        </w:tc>
        <w:tc>
          <w:tcPr>
            <w:tcW w:w="851" w:type="dxa"/>
          </w:tcPr>
          <w:p w14:paraId="6A1D08C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</w:tr>
      <w:tr w:rsidR="00294916" w:rsidRPr="00991339" w14:paraId="2E4D8537" w14:textId="77777777" w:rsidTr="00C63D6B">
        <w:trPr>
          <w:trHeight w:val="192"/>
        </w:trPr>
        <w:tc>
          <w:tcPr>
            <w:tcW w:w="1843" w:type="dxa"/>
            <w:shd w:val="clear" w:color="auto" w:fill="F2F2F2" w:themeFill="background1" w:themeFillShade="F2"/>
          </w:tcPr>
          <w:p w14:paraId="6743394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18FA0EC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C158690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70D82AD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2FF03C7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60DA21D6" w14:textId="77777777" w:rsidTr="00C63D6B">
        <w:trPr>
          <w:trHeight w:val="409"/>
        </w:trPr>
        <w:tc>
          <w:tcPr>
            <w:tcW w:w="1843" w:type="dxa"/>
          </w:tcPr>
          <w:p w14:paraId="6EFC67D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</w:t>
            </w:r>
          </w:p>
        </w:tc>
        <w:tc>
          <w:tcPr>
            <w:tcW w:w="1843" w:type="dxa"/>
          </w:tcPr>
          <w:p w14:paraId="6428B3A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3 to 0.02)</w:t>
            </w:r>
          </w:p>
        </w:tc>
        <w:tc>
          <w:tcPr>
            <w:tcW w:w="992" w:type="dxa"/>
          </w:tcPr>
          <w:p w14:paraId="0880834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1843" w:type="dxa"/>
          </w:tcPr>
          <w:p w14:paraId="453824F0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3 (-0.07 to -0.00)</w:t>
            </w:r>
          </w:p>
        </w:tc>
        <w:tc>
          <w:tcPr>
            <w:tcW w:w="851" w:type="dxa"/>
          </w:tcPr>
          <w:p w14:paraId="15EDDA3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</w:tr>
      <w:tr w:rsidR="00294916" w:rsidRPr="00991339" w14:paraId="79CFDB0D" w14:textId="77777777" w:rsidTr="00C63D6B">
        <w:trPr>
          <w:trHeight w:val="409"/>
        </w:trPr>
        <w:tc>
          <w:tcPr>
            <w:tcW w:w="1843" w:type="dxa"/>
          </w:tcPr>
          <w:p w14:paraId="2B50FA1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C980F8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1 (-0.02 to 0.03)</w:t>
            </w:r>
          </w:p>
        </w:tc>
        <w:tc>
          <w:tcPr>
            <w:tcW w:w="992" w:type="dxa"/>
          </w:tcPr>
          <w:p w14:paraId="5098F54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1843" w:type="dxa"/>
          </w:tcPr>
          <w:p w14:paraId="17067DF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1 (-0.04 to 0.02)</w:t>
            </w:r>
          </w:p>
        </w:tc>
        <w:tc>
          <w:tcPr>
            <w:tcW w:w="851" w:type="dxa"/>
          </w:tcPr>
          <w:p w14:paraId="6F1AFFAF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</w:tr>
      <w:tr w:rsidR="00294916" w:rsidRPr="00991339" w14:paraId="33A7DB7F" w14:textId="77777777" w:rsidTr="00C63D6B">
        <w:trPr>
          <w:trHeight w:val="205"/>
        </w:trPr>
        <w:tc>
          <w:tcPr>
            <w:tcW w:w="1843" w:type="dxa"/>
            <w:shd w:val="clear" w:color="auto" w:fill="F2F2F2" w:themeFill="background1" w:themeFillShade="F2"/>
          </w:tcPr>
          <w:p w14:paraId="361372F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32D4CB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BE4AEB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F0EAE9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14BCA9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69B63328" w14:textId="77777777" w:rsidTr="00C63D6B">
        <w:trPr>
          <w:trHeight w:val="409"/>
        </w:trPr>
        <w:tc>
          <w:tcPr>
            <w:tcW w:w="1843" w:type="dxa"/>
          </w:tcPr>
          <w:p w14:paraId="499C6C6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843" w:type="dxa"/>
          </w:tcPr>
          <w:p w14:paraId="10F7A06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4 to 0.03)</w:t>
            </w:r>
          </w:p>
        </w:tc>
        <w:tc>
          <w:tcPr>
            <w:tcW w:w="992" w:type="dxa"/>
          </w:tcPr>
          <w:p w14:paraId="06D097D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843" w:type="dxa"/>
          </w:tcPr>
          <w:p w14:paraId="0B5DA41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4 (-0.08 to 0.00)</w:t>
            </w:r>
          </w:p>
        </w:tc>
        <w:tc>
          <w:tcPr>
            <w:tcW w:w="851" w:type="dxa"/>
          </w:tcPr>
          <w:p w14:paraId="226DCF4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294916" w:rsidRPr="00991339" w14:paraId="01755501" w14:textId="77777777" w:rsidTr="00C63D6B">
        <w:trPr>
          <w:trHeight w:val="409"/>
        </w:trPr>
        <w:tc>
          <w:tcPr>
            <w:tcW w:w="1843" w:type="dxa"/>
            <w:tcBorders>
              <w:bottom w:val="single" w:sz="4" w:space="0" w:color="auto"/>
            </w:tcBorders>
          </w:tcPr>
          <w:p w14:paraId="0DD5673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E6639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1 (-0.02 to 0.0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87FFF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77435BF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2 (-0.06 to 0.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3EBA1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</w:tr>
      <w:tr w:rsidR="00294916" w:rsidRPr="00991339" w14:paraId="599D6800" w14:textId="77777777" w:rsidTr="00C63D6B">
        <w:trPr>
          <w:trHeight w:val="409"/>
        </w:trPr>
        <w:tc>
          <w:tcPr>
            <w:tcW w:w="7372" w:type="dxa"/>
            <w:gridSpan w:val="5"/>
            <w:tcBorders>
              <w:top w:val="single" w:sz="4" w:space="0" w:color="auto"/>
            </w:tcBorders>
          </w:tcPr>
          <w:p w14:paraId="0D4AC2A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proofErr w:type="spellEnd"/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ge, sex, BMI and type of surgery.</w:t>
            </w:r>
          </w:p>
          <w:p w14:paraId="08199CB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ignificance of bolded text indicates p values less than 0.05.</w:t>
            </w:r>
          </w:p>
        </w:tc>
      </w:tr>
    </w:tbl>
    <w:p w14:paraId="30AAEF02" w14:textId="5BC9E080" w:rsidR="00294916" w:rsidRPr="00991339" w:rsidRDefault="00294916" w:rsidP="0048463E">
      <w:pPr>
        <w:spacing w:line="360" w:lineRule="auto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6AB67C91" w14:textId="77777777" w:rsidR="00294916" w:rsidRPr="00991339" w:rsidRDefault="00294916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991339">
        <w:rPr>
          <w:rFonts w:ascii="Times New Roman" w:hAnsi="Times New Roman" w:cs="Times New Roman"/>
          <w:b/>
          <w:bCs/>
          <w:u w:val="single"/>
          <w:lang w:val="en-GB"/>
        </w:rPr>
        <w:br w:type="page"/>
      </w:r>
    </w:p>
    <w:tbl>
      <w:tblPr>
        <w:tblStyle w:val="TableGrid"/>
        <w:tblW w:w="7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992"/>
        <w:gridCol w:w="1843"/>
        <w:gridCol w:w="851"/>
      </w:tblGrid>
      <w:tr w:rsidR="00294916" w:rsidRPr="00991339" w14:paraId="244162AA" w14:textId="77777777" w:rsidTr="00C63D6B">
        <w:trPr>
          <w:trHeight w:val="205"/>
        </w:trPr>
        <w:tc>
          <w:tcPr>
            <w:tcW w:w="7372" w:type="dxa"/>
            <w:gridSpan w:val="5"/>
            <w:tcBorders>
              <w:bottom w:val="single" w:sz="4" w:space="0" w:color="auto"/>
            </w:tcBorders>
          </w:tcPr>
          <w:p w14:paraId="75D5C05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 3b- Associations between TBWL% and insulin at 60 and 120 minutes at oral glucose tolerance test (OGTT) at baseline.</w:t>
            </w:r>
          </w:p>
        </w:tc>
      </w:tr>
      <w:tr w:rsidR="00294916" w:rsidRPr="00991339" w14:paraId="28D1A277" w14:textId="77777777" w:rsidTr="00C63D6B">
        <w:trPr>
          <w:trHeight w:val="205"/>
        </w:trPr>
        <w:tc>
          <w:tcPr>
            <w:tcW w:w="1843" w:type="dxa"/>
            <w:tcBorders>
              <w:top w:val="single" w:sz="4" w:space="0" w:color="auto"/>
            </w:tcBorders>
          </w:tcPr>
          <w:p w14:paraId="7B72D41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7F408439" w14:textId="77777777" w:rsidR="00294916" w:rsidRPr="00991339" w:rsidRDefault="00294916" w:rsidP="00C63D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sulin at 60 minutes at OOGT 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691D6C53" w14:textId="77777777" w:rsidR="00294916" w:rsidRPr="00991339" w:rsidRDefault="00294916" w:rsidP="00C63D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 at 120 minutes at OOGT</w:t>
            </w:r>
          </w:p>
        </w:tc>
      </w:tr>
      <w:tr w:rsidR="00294916" w:rsidRPr="00991339" w14:paraId="1CEAB8BF" w14:textId="77777777" w:rsidTr="00C63D6B">
        <w:trPr>
          <w:trHeight w:val="409"/>
        </w:trPr>
        <w:tc>
          <w:tcPr>
            <w:tcW w:w="1843" w:type="dxa"/>
            <w:tcBorders>
              <w:bottom w:val="single" w:sz="4" w:space="0" w:color="auto"/>
            </w:tcBorders>
          </w:tcPr>
          <w:p w14:paraId="0D5281C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14A75C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94569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CB954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2AD99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294916" w:rsidRPr="00991339" w14:paraId="31E01962" w14:textId="77777777" w:rsidTr="00C63D6B">
        <w:trPr>
          <w:trHeight w:val="20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BE3C0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11745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A9166F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CE583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1B498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056A8DAE" w14:textId="77777777" w:rsidTr="00C63D6B">
        <w:trPr>
          <w:trHeight w:val="409"/>
        </w:trPr>
        <w:tc>
          <w:tcPr>
            <w:tcW w:w="1843" w:type="dxa"/>
          </w:tcPr>
          <w:p w14:paraId="7D3A829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Unadjusted </w:t>
            </w:r>
          </w:p>
        </w:tc>
        <w:tc>
          <w:tcPr>
            <w:tcW w:w="1843" w:type="dxa"/>
          </w:tcPr>
          <w:p w14:paraId="48AFE53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0 (-0.01 to 0.01)</w:t>
            </w:r>
          </w:p>
        </w:tc>
        <w:tc>
          <w:tcPr>
            <w:tcW w:w="992" w:type="dxa"/>
          </w:tcPr>
          <w:p w14:paraId="1EF9689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1843" w:type="dxa"/>
          </w:tcPr>
          <w:p w14:paraId="612E3B20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1 to 0.01)</w:t>
            </w:r>
          </w:p>
        </w:tc>
        <w:tc>
          <w:tcPr>
            <w:tcW w:w="851" w:type="dxa"/>
          </w:tcPr>
          <w:p w14:paraId="459F256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06</w:t>
            </w:r>
          </w:p>
        </w:tc>
      </w:tr>
      <w:tr w:rsidR="00294916" w:rsidRPr="00991339" w14:paraId="35A43CCA" w14:textId="77777777" w:rsidTr="00C63D6B">
        <w:trPr>
          <w:trHeight w:val="409"/>
        </w:trPr>
        <w:tc>
          <w:tcPr>
            <w:tcW w:w="1843" w:type="dxa"/>
          </w:tcPr>
          <w:p w14:paraId="63C9F49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5B967C0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1 to 0.01)</w:t>
            </w:r>
          </w:p>
        </w:tc>
        <w:tc>
          <w:tcPr>
            <w:tcW w:w="992" w:type="dxa"/>
          </w:tcPr>
          <w:p w14:paraId="44CE063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722</w:t>
            </w:r>
          </w:p>
        </w:tc>
        <w:tc>
          <w:tcPr>
            <w:tcW w:w="1843" w:type="dxa"/>
          </w:tcPr>
          <w:p w14:paraId="2ED25C0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1 to 0.00)</w:t>
            </w:r>
          </w:p>
        </w:tc>
        <w:tc>
          <w:tcPr>
            <w:tcW w:w="851" w:type="dxa"/>
          </w:tcPr>
          <w:p w14:paraId="57215AC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</w:tr>
      <w:tr w:rsidR="00294916" w:rsidRPr="00991339" w14:paraId="05664D22" w14:textId="77777777" w:rsidTr="00C63D6B">
        <w:trPr>
          <w:trHeight w:val="205"/>
        </w:trPr>
        <w:tc>
          <w:tcPr>
            <w:tcW w:w="1843" w:type="dxa"/>
            <w:shd w:val="clear" w:color="auto" w:fill="F2F2F2" w:themeFill="background1" w:themeFillShade="F2"/>
          </w:tcPr>
          <w:p w14:paraId="78BCE99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2597E3A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E4C380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0D0E774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7F01DC1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3E54A2E9" w14:textId="77777777" w:rsidTr="00C63D6B">
        <w:trPr>
          <w:trHeight w:val="409"/>
        </w:trPr>
        <w:tc>
          <w:tcPr>
            <w:tcW w:w="1843" w:type="dxa"/>
          </w:tcPr>
          <w:p w14:paraId="40A9C9E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843" w:type="dxa"/>
          </w:tcPr>
          <w:p w14:paraId="4CB441E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0 (-0.01 to 0.01)</w:t>
            </w:r>
          </w:p>
        </w:tc>
        <w:tc>
          <w:tcPr>
            <w:tcW w:w="992" w:type="dxa"/>
          </w:tcPr>
          <w:p w14:paraId="3A50BBE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1843" w:type="dxa"/>
          </w:tcPr>
          <w:p w14:paraId="4645018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1 to 0.01)</w:t>
            </w:r>
          </w:p>
        </w:tc>
        <w:tc>
          <w:tcPr>
            <w:tcW w:w="851" w:type="dxa"/>
          </w:tcPr>
          <w:p w14:paraId="605880D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</w:tr>
      <w:tr w:rsidR="00294916" w:rsidRPr="00991339" w14:paraId="53955B91" w14:textId="77777777" w:rsidTr="00C63D6B">
        <w:trPr>
          <w:trHeight w:val="409"/>
        </w:trPr>
        <w:tc>
          <w:tcPr>
            <w:tcW w:w="1843" w:type="dxa"/>
          </w:tcPr>
          <w:p w14:paraId="4FFA8B7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9C4AD9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1 to 0.00)</w:t>
            </w:r>
          </w:p>
        </w:tc>
        <w:tc>
          <w:tcPr>
            <w:tcW w:w="992" w:type="dxa"/>
          </w:tcPr>
          <w:p w14:paraId="6943780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515</w:t>
            </w:r>
          </w:p>
        </w:tc>
        <w:tc>
          <w:tcPr>
            <w:tcW w:w="1843" w:type="dxa"/>
          </w:tcPr>
          <w:p w14:paraId="5C5FA08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1 to 0.00)</w:t>
            </w:r>
          </w:p>
        </w:tc>
        <w:tc>
          <w:tcPr>
            <w:tcW w:w="851" w:type="dxa"/>
          </w:tcPr>
          <w:p w14:paraId="5B9DE63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</w:tr>
      <w:tr w:rsidR="00294916" w:rsidRPr="00991339" w14:paraId="74F100AF" w14:textId="77777777" w:rsidTr="00C63D6B">
        <w:trPr>
          <w:trHeight w:val="192"/>
        </w:trPr>
        <w:tc>
          <w:tcPr>
            <w:tcW w:w="1843" w:type="dxa"/>
            <w:shd w:val="clear" w:color="auto" w:fill="F2F2F2" w:themeFill="background1" w:themeFillShade="F2"/>
          </w:tcPr>
          <w:p w14:paraId="23E69B20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0D9DF1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1510FC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3DD6767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678BB02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1334456B" w14:textId="77777777" w:rsidTr="00C63D6B">
        <w:trPr>
          <w:trHeight w:val="409"/>
        </w:trPr>
        <w:tc>
          <w:tcPr>
            <w:tcW w:w="1843" w:type="dxa"/>
          </w:tcPr>
          <w:p w14:paraId="5CB42ED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</w:t>
            </w:r>
          </w:p>
        </w:tc>
        <w:tc>
          <w:tcPr>
            <w:tcW w:w="1843" w:type="dxa"/>
          </w:tcPr>
          <w:p w14:paraId="0775ABE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0 (-0.01 to 0.02)</w:t>
            </w:r>
          </w:p>
        </w:tc>
        <w:tc>
          <w:tcPr>
            <w:tcW w:w="992" w:type="dxa"/>
          </w:tcPr>
          <w:p w14:paraId="485150F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1843" w:type="dxa"/>
          </w:tcPr>
          <w:p w14:paraId="729B80C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0 (-0.01 to 0.01)</w:t>
            </w:r>
          </w:p>
        </w:tc>
        <w:tc>
          <w:tcPr>
            <w:tcW w:w="851" w:type="dxa"/>
          </w:tcPr>
          <w:p w14:paraId="52A8077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</w:tr>
      <w:tr w:rsidR="00294916" w:rsidRPr="00991339" w14:paraId="1F927B1C" w14:textId="77777777" w:rsidTr="00C63D6B">
        <w:trPr>
          <w:trHeight w:val="409"/>
        </w:trPr>
        <w:tc>
          <w:tcPr>
            <w:tcW w:w="1843" w:type="dxa"/>
          </w:tcPr>
          <w:p w14:paraId="5757C8C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5DBE48E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0 (-0.01 to 0.01)</w:t>
            </w:r>
          </w:p>
        </w:tc>
        <w:tc>
          <w:tcPr>
            <w:tcW w:w="992" w:type="dxa"/>
          </w:tcPr>
          <w:p w14:paraId="67FF416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1843" w:type="dxa"/>
          </w:tcPr>
          <w:p w14:paraId="467DA9F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0 (-0.01 to 0.01)</w:t>
            </w:r>
          </w:p>
        </w:tc>
        <w:tc>
          <w:tcPr>
            <w:tcW w:w="851" w:type="dxa"/>
          </w:tcPr>
          <w:p w14:paraId="5DEE71D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49</w:t>
            </w:r>
          </w:p>
        </w:tc>
      </w:tr>
      <w:tr w:rsidR="00294916" w:rsidRPr="00991339" w14:paraId="43A9EBDC" w14:textId="77777777" w:rsidTr="00C63D6B">
        <w:trPr>
          <w:trHeight w:val="205"/>
        </w:trPr>
        <w:tc>
          <w:tcPr>
            <w:tcW w:w="1843" w:type="dxa"/>
            <w:shd w:val="clear" w:color="auto" w:fill="F2F2F2" w:themeFill="background1" w:themeFillShade="F2"/>
          </w:tcPr>
          <w:p w14:paraId="51899C8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746486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E543FB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111DB82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3C2DC9F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7B67DBA7" w14:textId="77777777" w:rsidTr="00C63D6B">
        <w:trPr>
          <w:trHeight w:val="409"/>
        </w:trPr>
        <w:tc>
          <w:tcPr>
            <w:tcW w:w="1843" w:type="dxa"/>
          </w:tcPr>
          <w:p w14:paraId="68CA3CA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843" w:type="dxa"/>
          </w:tcPr>
          <w:p w14:paraId="318685F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2 (-0.00 to 0.03)</w:t>
            </w:r>
          </w:p>
        </w:tc>
        <w:tc>
          <w:tcPr>
            <w:tcW w:w="992" w:type="dxa"/>
          </w:tcPr>
          <w:p w14:paraId="10CD919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843" w:type="dxa"/>
          </w:tcPr>
          <w:p w14:paraId="395757A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1 (-0.01 to 0.02)</w:t>
            </w:r>
          </w:p>
        </w:tc>
        <w:tc>
          <w:tcPr>
            <w:tcW w:w="851" w:type="dxa"/>
          </w:tcPr>
          <w:p w14:paraId="66CA569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 w:rsidR="00294916" w:rsidRPr="00991339" w14:paraId="4A7969FB" w14:textId="77777777" w:rsidTr="00C63D6B">
        <w:trPr>
          <w:trHeight w:val="409"/>
        </w:trPr>
        <w:tc>
          <w:tcPr>
            <w:tcW w:w="1843" w:type="dxa"/>
            <w:tcBorders>
              <w:bottom w:val="single" w:sz="4" w:space="0" w:color="auto"/>
            </w:tcBorders>
          </w:tcPr>
          <w:p w14:paraId="5A6293D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CEC12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1 (-0.00 to 0.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D5B0E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F0EB7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0 (-0.01 to 0.0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86ABCA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  <w:tr w:rsidR="00294916" w:rsidRPr="00991339" w14:paraId="6C805B04" w14:textId="77777777" w:rsidTr="00C63D6B">
        <w:trPr>
          <w:trHeight w:val="409"/>
        </w:trPr>
        <w:tc>
          <w:tcPr>
            <w:tcW w:w="7372" w:type="dxa"/>
            <w:gridSpan w:val="5"/>
            <w:tcBorders>
              <w:top w:val="single" w:sz="4" w:space="0" w:color="auto"/>
            </w:tcBorders>
          </w:tcPr>
          <w:p w14:paraId="2EE396E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proofErr w:type="spellEnd"/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ge, sex, BMI and type of surgery.</w:t>
            </w:r>
          </w:p>
          <w:p w14:paraId="6C21ECA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ignificance of bolded text indicates p values less than 0.05.</w:t>
            </w:r>
          </w:p>
        </w:tc>
      </w:tr>
    </w:tbl>
    <w:p w14:paraId="5847F68A" w14:textId="77777777" w:rsidR="0048463E" w:rsidRPr="00991339" w:rsidRDefault="0048463E" w:rsidP="0048463E">
      <w:pPr>
        <w:spacing w:line="360" w:lineRule="auto"/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9B9D576" w14:textId="77777777" w:rsidR="00294916" w:rsidRPr="00991339" w:rsidRDefault="00294916" w:rsidP="00294916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991339">
        <w:rPr>
          <w:rFonts w:ascii="Times New Roman" w:hAnsi="Times New Roman" w:cs="Times New Roman"/>
          <w:b/>
          <w:bCs/>
          <w:u w:val="single"/>
          <w:lang w:val="en-GB"/>
        </w:rPr>
        <w:br w:type="page"/>
      </w:r>
    </w:p>
    <w:tbl>
      <w:tblPr>
        <w:tblStyle w:val="TableGrid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992"/>
        <w:gridCol w:w="1843"/>
        <w:gridCol w:w="992"/>
      </w:tblGrid>
      <w:tr w:rsidR="00294916" w:rsidRPr="00991339" w14:paraId="31D165E0" w14:textId="77777777" w:rsidTr="00C63D6B">
        <w:trPr>
          <w:trHeight w:val="205"/>
        </w:trPr>
        <w:tc>
          <w:tcPr>
            <w:tcW w:w="7513" w:type="dxa"/>
            <w:gridSpan w:val="5"/>
            <w:tcBorders>
              <w:bottom w:val="single" w:sz="4" w:space="0" w:color="auto"/>
            </w:tcBorders>
          </w:tcPr>
          <w:p w14:paraId="693F05E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9133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 3c- Associations between TBWL% and C Peptide at 60 and 120 minutes at oral glucose tolerance test (OGTT) at baseline.</w:t>
            </w:r>
          </w:p>
        </w:tc>
      </w:tr>
      <w:tr w:rsidR="00294916" w:rsidRPr="00991339" w14:paraId="2B1459C3" w14:textId="77777777" w:rsidTr="00C63D6B">
        <w:trPr>
          <w:trHeight w:val="205"/>
        </w:trPr>
        <w:tc>
          <w:tcPr>
            <w:tcW w:w="1843" w:type="dxa"/>
            <w:tcBorders>
              <w:top w:val="single" w:sz="4" w:space="0" w:color="auto"/>
            </w:tcBorders>
          </w:tcPr>
          <w:p w14:paraId="493E13BF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6D886A44" w14:textId="77777777" w:rsidR="00294916" w:rsidRPr="00991339" w:rsidRDefault="00294916" w:rsidP="00C63D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 Peptide at 60 minutes at OOGT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561916A" w14:textId="77777777" w:rsidR="00294916" w:rsidRPr="00991339" w:rsidRDefault="00294916" w:rsidP="00C63D6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Peptide at 120 minutes at OOGT</w:t>
            </w:r>
          </w:p>
        </w:tc>
      </w:tr>
      <w:tr w:rsidR="00294916" w:rsidRPr="00991339" w14:paraId="1CCD61AF" w14:textId="77777777" w:rsidTr="00C63D6B">
        <w:trPr>
          <w:trHeight w:val="409"/>
        </w:trPr>
        <w:tc>
          <w:tcPr>
            <w:tcW w:w="1843" w:type="dxa"/>
            <w:tcBorders>
              <w:bottom w:val="single" w:sz="4" w:space="0" w:color="auto"/>
            </w:tcBorders>
          </w:tcPr>
          <w:p w14:paraId="46C467E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D2EF7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23AA82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52229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067BF0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294916" w:rsidRPr="00991339" w14:paraId="53B93A60" w14:textId="77777777" w:rsidTr="00C63D6B">
        <w:trPr>
          <w:trHeight w:val="20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E29329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86B7A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40519F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287ECF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9AC66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1F4300AE" w14:textId="77777777" w:rsidTr="00C63D6B">
        <w:trPr>
          <w:trHeight w:val="409"/>
        </w:trPr>
        <w:tc>
          <w:tcPr>
            <w:tcW w:w="1843" w:type="dxa"/>
          </w:tcPr>
          <w:p w14:paraId="04015C2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Unadjusted </w:t>
            </w:r>
          </w:p>
        </w:tc>
        <w:tc>
          <w:tcPr>
            <w:tcW w:w="1843" w:type="dxa"/>
          </w:tcPr>
          <w:p w14:paraId="43381D0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4 (-0.13 to 0.21)</w:t>
            </w:r>
          </w:p>
        </w:tc>
        <w:tc>
          <w:tcPr>
            <w:tcW w:w="992" w:type="dxa"/>
          </w:tcPr>
          <w:p w14:paraId="5ABD7FF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1843" w:type="dxa"/>
          </w:tcPr>
          <w:p w14:paraId="32E3D17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5 (-0.21 to 0.12)</w:t>
            </w:r>
          </w:p>
        </w:tc>
        <w:tc>
          <w:tcPr>
            <w:tcW w:w="992" w:type="dxa"/>
          </w:tcPr>
          <w:p w14:paraId="68E7CA2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</w:tr>
      <w:tr w:rsidR="00294916" w:rsidRPr="00991339" w14:paraId="2BC1F498" w14:textId="77777777" w:rsidTr="00C63D6B">
        <w:trPr>
          <w:trHeight w:val="409"/>
        </w:trPr>
        <w:tc>
          <w:tcPr>
            <w:tcW w:w="1843" w:type="dxa"/>
          </w:tcPr>
          <w:p w14:paraId="687DC3C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3BCC04A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3 (-0.11 to 0.18)</w:t>
            </w:r>
          </w:p>
        </w:tc>
        <w:tc>
          <w:tcPr>
            <w:tcW w:w="992" w:type="dxa"/>
          </w:tcPr>
          <w:p w14:paraId="1CDB5B5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1843" w:type="dxa"/>
          </w:tcPr>
          <w:p w14:paraId="264B652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1 (-0.14 to 0.13)</w:t>
            </w:r>
          </w:p>
        </w:tc>
        <w:tc>
          <w:tcPr>
            <w:tcW w:w="992" w:type="dxa"/>
          </w:tcPr>
          <w:p w14:paraId="357384FF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933</w:t>
            </w:r>
          </w:p>
        </w:tc>
      </w:tr>
      <w:tr w:rsidR="00294916" w:rsidRPr="00991339" w14:paraId="339E5749" w14:textId="77777777" w:rsidTr="00C63D6B">
        <w:trPr>
          <w:trHeight w:val="205"/>
        </w:trPr>
        <w:tc>
          <w:tcPr>
            <w:tcW w:w="1843" w:type="dxa"/>
            <w:shd w:val="clear" w:color="auto" w:fill="F2F2F2" w:themeFill="background1" w:themeFillShade="F2"/>
          </w:tcPr>
          <w:p w14:paraId="4AD1296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52E71D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D236F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2894B21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B8049D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4274B82F" w14:textId="77777777" w:rsidTr="00C63D6B">
        <w:trPr>
          <w:trHeight w:val="409"/>
        </w:trPr>
        <w:tc>
          <w:tcPr>
            <w:tcW w:w="1843" w:type="dxa"/>
          </w:tcPr>
          <w:p w14:paraId="5C8767C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843" w:type="dxa"/>
          </w:tcPr>
          <w:p w14:paraId="51A447F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4 (-0. 22 to 0.17)</w:t>
            </w:r>
          </w:p>
        </w:tc>
        <w:tc>
          <w:tcPr>
            <w:tcW w:w="992" w:type="dxa"/>
          </w:tcPr>
          <w:p w14:paraId="26694A9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1843" w:type="dxa"/>
          </w:tcPr>
          <w:p w14:paraId="30601CE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5 (-0.25 to 0.14)</w:t>
            </w:r>
          </w:p>
        </w:tc>
        <w:tc>
          <w:tcPr>
            <w:tcW w:w="992" w:type="dxa"/>
          </w:tcPr>
          <w:p w14:paraId="7240FE9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</w:tr>
      <w:tr w:rsidR="00294916" w:rsidRPr="00991339" w14:paraId="43B33D9D" w14:textId="77777777" w:rsidTr="00C63D6B">
        <w:trPr>
          <w:trHeight w:val="409"/>
        </w:trPr>
        <w:tc>
          <w:tcPr>
            <w:tcW w:w="1843" w:type="dxa"/>
          </w:tcPr>
          <w:p w14:paraId="12CAB35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054E3F3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6 (-0.23 to 0.11)</w:t>
            </w:r>
          </w:p>
        </w:tc>
        <w:tc>
          <w:tcPr>
            <w:tcW w:w="992" w:type="dxa"/>
          </w:tcPr>
          <w:p w14:paraId="25DCB09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843" w:type="dxa"/>
          </w:tcPr>
          <w:p w14:paraId="1E6FA23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6 (-0.22 to 0.10)</w:t>
            </w:r>
          </w:p>
        </w:tc>
        <w:tc>
          <w:tcPr>
            <w:tcW w:w="992" w:type="dxa"/>
          </w:tcPr>
          <w:p w14:paraId="3BAF0082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</w:tr>
      <w:tr w:rsidR="00294916" w:rsidRPr="00991339" w14:paraId="3EEA3690" w14:textId="77777777" w:rsidTr="00C63D6B">
        <w:trPr>
          <w:trHeight w:val="192"/>
        </w:trPr>
        <w:tc>
          <w:tcPr>
            <w:tcW w:w="1843" w:type="dxa"/>
            <w:shd w:val="clear" w:color="auto" w:fill="F2F2F2" w:themeFill="background1" w:themeFillShade="F2"/>
          </w:tcPr>
          <w:p w14:paraId="4E4F8753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C076C7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D81D7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34EF4615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A60640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07EA13F1" w14:textId="77777777" w:rsidTr="00C63D6B">
        <w:trPr>
          <w:trHeight w:val="409"/>
        </w:trPr>
        <w:tc>
          <w:tcPr>
            <w:tcW w:w="1843" w:type="dxa"/>
          </w:tcPr>
          <w:p w14:paraId="3A3BF9DF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</w:t>
            </w:r>
          </w:p>
        </w:tc>
        <w:tc>
          <w:tcPr>
            <w:tcW w:w="1843" w:type="dxa"/>
          </w:tcPr>
          <w:p w14:paraId="29EDA56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5 (-0.21 to 0.31)</w:t>
            </w:r>
          </w:p>
        </w:tc>
        <w:tc>
          <w:tcPr>
            <w:tcW w:w="992" w:type="dxa"/>
          </w:tcPr>
          <w:p w14:paraId="1CEEF52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87</w:t>
            </w:r>
          </w:p>
        </w:tc>
        <w:tc>
          <w:tcPr>
            <w:tcW w:w="1843" w:type="dxa"/>
          </w:tcPr>
          <w:p w14:paraId="16407EE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11 (-0.36 to 0.15)</w:t>
            </w:r>
          </w:p>
        </w:tc>
        <w:tc>
          <w:tcPr>
            <w:tcW w:w="992" w:type="dxa"/>
          </w:tcPr>
          <w:p w14:paraId="4350A58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</w:tr>
      <w:tr w:rsidR="00294916" w:rsidRPr="00991339" w14:paraId="0685D257" w14:textId="77777777" w:rsidTr="00C63D6B">
        <w:trPr>
          <w:trHeight w:val="409"/>
        </w:trPr>
        <w:tc>
          <w:tcPr>
            <w:tcW w:w="1843" w:type="dxa"/>
          </w:tcPr>
          <w:p w14:paraId="3A0BC25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02C645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4 (-1.19 to 0.26)</w:t>
            </w:r>
          </w:p>
        </w:tc>
        <w:tc>
          <w:tcPr>
            <w:tcW w:w="992" w:type="dxa"/>
          </w:tcPr>
          <w:p w14:paraId="72134A4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1843" w:type="dxa"/>
          </w:tcPr>
          <w:p w14:paraId="691587C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05 (-0.26 to 0.17)</w:t>
            </w:r>
          </w:p>
        </w:tc>
        <w:tc>
          <w:tcPr>
            <w:tcW w:w="992" w:type="dxa"/>
          </w:tcPr>
          <w:p w14:paraId="7A075647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</w:p>
        </w:tc>
      </w:tr>
      <w:tr w:rsidR="00294916" w:rsidRPr="00991339" w14:paraId="48DBEFAE" w14:textId="77777777" w:rsidTr="00C63D6B">
        <w:trPr>
          <w:trHeight w:val="205"/>
        </w:trPr>
        <w:tc>
          <w:tcPr>
            <w:tcW w:w="1843" w:type="dxa"/>
            <w:shd w:val="clear" w:color="auto" w:fill="F2F2F2" w:themeFill="background1" w:themeFillShade="F2"/>
          </w:tcPr>
          <w:p w14:paraId="56E3007D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WL% at year 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D968DA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3C636F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</w:tcPr>
          <w:p w14:paraId="1638352B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55C8160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916" w:rsidRPr="00991339" w14:paraId="15D02478" w14:textId="77777777" w:rsidTr="00C63D6B">
        <w:trPr>
          <w:trHeight w:val="409"/>
        </w:trPr>
        <w:tc>
          <w:tcPr>
            <w:tcW w:w="1843" w:type="dxa"/>
          </w:tcPr>
          <w:p w14:paraId="3886BBB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Unadjusted </w:t>
            </w:r>
          </w:p>
        </w:tc>
        <w:tc>
          <w:tcPr>
            <w:tcW w:w="1843" w:type="dxa"/>
          </w:tcPr>
          <w:p w14:paraId="23DBCBE6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2 (-0.14 to 0.55)</w:t>
            </w:r>
          </w:p>
        </w:tc>
        <w:tc>
          <w:tcPr>
            <w:tcW w:w="992" w:type="dxa"/>
          </w:tcPr>
          <w:p w14:paraId="4229F26C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843" w:type="dxa"/>
          </w:tcPr>
          <w:p w14:paraId="5E45F818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28 (-3.16 to 2.61)</w:t>
            </w:r>
          </w:p>
        </w:tc>
        <w:tc>
          <w:tcPr>
            <w:tcW w:w="992" w:type="dxa"/>
          </w:tcPr>
          <w:p w14:paraId="3D4B88E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</w:tr>
      <w:tr w:rsidR="00294916" w:rsidRPr="00991339" w14:paraId="72AA2FF9" w14:textId="77777777" w:rsidTr="00C63D6B">
        <w:trPr>
          <w:trHeight w:val="409"/>
        </w:trPr>
        <w:tc>
          <w:tcPr>
            <w:tcW w:w="1843" w:type="dxa"/>
            <w:tcBorders>
              <w:bottom w:val="single" w:sz="4" w:space="0" w:color="auto"/>
            </w:tcBorders>
          </w:tcPr>
          <w:p w14:paraId="6D13D08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 xml:space="preserve">  Model 1</w:t>
            </w:r>
            <w:r w:rsidRPr="0099133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34C3EF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08 (-0.24 to 0.4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F4D7479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62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7A3F31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-0.17 (-0.47 to 0.1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1D710BE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91339"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294916" w:rsidRPr="00860FF3" w14:paraId="58114545" w14:textId="77777777" w:rsidTr="00991339">
        <w:trPr>
          <w:trHeight w:val="60"/>
        </w:trPr>
        <w:tc>
          <w:tcPr>
            <w:tcW w:w="7513" w:type="dxa"/>
            <w:gridSpan w:val="5"/>
            <w:tcBorders>
              <w:top w:val="single" w:sz="4" w:space="0" w:color="auto"/>
            </w:tcBorders>
          </w:tcPr>
          <w:p w14:paraId="05FF5354" w14:textId="77777777" w:rsidR="00294916" w:rsidRPr="00991339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913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  <w:proofErr w:type="spellEnd"/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age, sex, BMI and type of surgery.</w:t>
            </w:r>
          </w:p>
          <w:p w14:paraId="2F2C7856" w14:textId="77777777" w:rsidR="00294916" w:rsidRPr="00860FF3" w:rsidRDefault="00294916" w:rsidP="00C63D6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913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ignificance of bolded text indicates p values less than 0.05.</w:t>
            </w:r>
          </w:p>
        </w:tc>
      </w:tr>
    </w:tbl>
    <w:p w14:paraId="117EF290" w14:textId="42F986EC" w:rsidR="00294916" w:rsidRPr="00991339" w:rsidRDefault="00294916" w:rsidP="00294916">
      <w:pPr>
        <w:rPr>
          <w:rFonts w:ascii="Times New Roman" w:hAnsi="Times New Roman" w:cs="Times New Roman"/>
          <w:b/>
          <w:bCs/>
          <w:u w:val="single"/>
        </w:rPr>
      </w:pPr>
    </w:p>
    <w:sectPr w:rsidR="00294916" w:rsidRPr="00991339" w:rsidSect="00DB08CF">
      <w:headerReference w:type="default" r:id="rId7"/>
      <w:footerReference w:type="even" r:id="rId8"/>
      <w:footerReference w:type="default" r:id="rId9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602EB" w14:textId="77777777" w:rsidR="00FC2261" w:rsidRDefault="00FC2261" w:rsidP="00CC50C4">
      <w:r>
        <w:separator/>
      </w:r>
    </w:p>
  </w:endnote>
  <w:endnote w:type="continuationSeparator" w:id="0">
    <w:p w14:paraId="7707AB55" w14:textId="77777777" w:rsidR="00FC2261" w:rsidRDefault="00FC2261" w:rsidP="00CC5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39588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E16780" w14:textId="59EBB706" w:rsidR="00337027" w:rsidRDefault="00337027" w:rsidP="000023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BEEB5" w14:textId="77777777" w:rsidR="00337027" w:rsidRDefault="00337027" w:rsidP="000023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81797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2C2A2B" w14:textId="231BF3A0" w:rsidR="00337027" w:rsidRDefault="00337027" w:rsidP="000023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B6BAE1" w14:textId="07852DAD" w:rsidR="00337027" w:rsidRDefault="0000234E" w:rsidP="0000234E">
    <w:pPr>
      <w:pStyle w:val="Footer"/>
      <w:ind w:right="360"/>
    </w:pPr>
    <w:r w:rsidRPr="00577C4C">
      <w:rPr>
        <w:noProof/>
        <w:color w:val="C00000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B3607A3" wp14:editId="5659DD0F">
              <wp:simplePos x="0" y="0"/>
              <wp:positionH relativeFrom="column">
                <wp:posOffset>2045</wp:posOffset>
              </wp:positionH>
              <wp:positionV relativeFrom="paragraph">
                <wp:posOffset>635</wp:posOffset>
              </wp:positionV>
              <wp:extent cx="3733101" cy="1403985"/>
              <wp:effectExtent l="0" t="0" r="1270" b="5715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73310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FFD423A" w14:textId="11856AB9" w:rsidR="0000234E" w:rsidRPr="0000234E" w:rsidRDefault="0000234E" w:rsidP="0000234E">
                          <w:pPr>
                            <w:rPr>
                              <w:color w:val="C00000"/>
                              <w:lang w:val="en-US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B3607A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.15pt;margin-top:.05pt;width:293.9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" stroked="f">
              <v:textbox style="mso-fit-shape-to-text:t">
                <w:txbxContent>
                  <w:p w14:paraId="2FFD423A" w14:textId="11856AB9" w:rsidR="0000234E" w:rsidRPr="0000234E" w:rsidRDefault="0000234E" w:rsidP="0000234E">
                    <w:pPr>
                      <w:rPr>
                        <w:color w:val="C00000"/>
                        <w:lang w:val="en-US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5A815" w14:textId="77777777" w:rsidR="00FC2261" w:rsidRDefault="00FC2261" w:rsidP="00CC50C4">
      <w:r>
        <w:separator/>
      </w:r>
    </w:p>
  </w:footnote>
  <w:footnote w:type="continuationSeparator" w:id="0">
    <w:p w14:paraId="1804D5A0" w14:textId="77777777" w:rsidR="00FC2261" w:rsidRDefault="00FC2261" w:rsidP="00CC50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1D028" w14:textId="72E40230" w:rsidR="0000234E" w:rsidRPr="00860FF3" w:rsidRDefault="0000234E" w:rsidP="0000234E">
    <w:pPr>
      <w:pStyle w:val="Header"/>
      <w:jc w:val="right"/>
      <w:rPr>
        <w:rFonts w:ascii="Times New Roman" w:hAnsi="Times New Roman" w:cs="Times New Roman"/>
        <w:lang w:val="en-US"/>
      </w:rPr>
    </w:pPr>
    <w:r w:rsidRPr="00860FF3">
      <w:rPr>
        <w:rFonts w:ascii="Times New Roman" w:hAnsi="Times New Roman" w:cs="Times New Roman"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60288" behindDoc="0" locked="0" layoutInCell="1" allowOverlap="1" wp14:anchorId="6CE38006" wp14:editId="10545511">
          <wp:simplePos x="0" y="0"/>
          <wp:positionH relativeFrom="column">
            <wp:posOffset>1905</wp:posOffset>
          </wp:positionH>
          <wp:positionV relativeFrom="paragraph">
            <wp:posOffset>3810</wp:posOffset>
          </wp:positionV>
          <wp:extent cx="1382534" cy="497091"/>
          <wp:effectExtent l="0" t="0" r="1905" b="0"/>
          <wp:wrapNone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860FF3">
      <w:rPr>
        <w:rFonts w:ascii="Times New Roman" w:hAnsi="Times New Roman" w:cs="Times New Roman"/>
        <w:lang w:val="en-US"/>
      </w:rPr>
      <w:t xml:space="preserve"> </w:t>
    </w:r>
    <w:r w:rsidRPr="00860FF3">
      <w:rPr>
        <w:rFonts w:ascii="Times New Roman" w:hAnsi="Times New Roman" w:cs="Times New Roman"/>
        <w:lang w:val="en-GB"/>
      </w:rPr>
      <w:t>Beta cell function in weight loss after bariatric surge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D530A"/>
    <w:multiLevelType w:val="hybridMultilevel"/>
    <w:tmpl w:val="4DE80FD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32C74"/>
    <w:multiLevelType w:val="hybridMultilevel"/>
    <w:tmpl w:val="5416323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A0BF2"/>
    <w:multiLevelType w:val="hybridMultilevel"/>
    <w:tmpl w:val="FB5E04D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046D68"/>
    <w:multiLevelType w:val="hybridMultilevel"/>
    <w:tmpl w:val="EA02DDDA"/>
    <w:lvl w:ilvl="0" w:tplc="67E429B8">
      <w:start w:val="1"/>
      <w:numFmt w:val="decimal"/>
      <w:lvlText w:val="%1)"/>
      <w:lvlJc w:val="left"/>
      <w:pPr>
        <w:ind w:left="1080" w:hanging="360"/>
      </w:pPr>
      <w:rPr>
        <w:rFonts w:hint="default"/>
        <w:u w:val="none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5922D1D"/>
    <w:multiLevelType w:val="hybridMultilevel"/>
    <w:tmpl w:val="C9B0F102"/>
    <w:lvl w:ilvl="0" w:tplc="776865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A3A1E"/>
    <w:multiLevelType w:val="hybridMultilevel"/>
    <w:tmpl w:val="BD40DB6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6519F8"/>
    <w:multiLevelType w:val="hybridMultilevel"/>
    <w:tmpl w:val="F4AE691C"/>
    <w:lvl w:ilvl="0" w:tplc="72640486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960F69"/>
    <w:multiLevelType w:val="multilevel"/>
    <w:tmpl w:val="C1267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65B7291"/>
    <w:multiLevelType w:val="multilevel"/>
    <w:tmpl w:val="F246E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343400"/>
    <w:multiLevelType w:val="hybridMultilevel"/>
    <w:tmpl w:val="CE44C04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B55EE9"/>
    <w:multiLevelType w:val="hybridMultilevel"/>
    <w:tmpl w:val="B016F10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9274D6"/>
    <w:multiLevelType w:val="hybridMultilevel"/>
    <w:tmpl w:val="823EFFEC"/>
    <w:lvl w:ilvl="0" w:tplc="5C3E08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3B0B39"/>
    <w:multiLevelType w:val="hybridMultilevel"/>
    <w:tmpl w:val="5416323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6B7EBA"/>
    <w:multiLevelType w:val="hybridMultilevel"/>
    <w:tmpl w:val="DE3C405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0"/>
  </w:num>
  <w:num w:numId="4">
    <w:abstractNumId w:val="5"/>
  </w:num>
  <w:num w:numId="5">
    <w:abstractNumId w:val="7"/>
  </w:num>
  <w:num w:numId="6">
    <w:abstractNumId w:val="2"/>
  </w:num>
  <w:num w:numId="7">
    <w:abstractNumId w:val="9"/>
  </w:num>
  <w:num w:numId="8">
    <w:abstractNumId w:val="3"/>
  </w:num>
  <w:num w:numId="9">
    <w:abstractNumId w:val="8"/>
  </w:num>
  <w:num w:numId="10">
    <w:abstractNumId w:val="12"/>
  </w:num>
  <w:num w:numId="11">
    <w:abstractNumId w:val="4"/>
  </w:num>
  <w:num w:numId="12">
    <w:abstractNumId w:val="1"/>
  </w:num>
  <w:num w:numId="13">
    <w:abstractNumId w:val="1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A6EB6"/>
    <w:rsid w:val="0000234E"/>
    <w:rsid w:val="00003509"/>
    <w:rsid w:val="00007D72"/>
    <w:rsid w:val="00010339"/>
    <w:rsid w:val="00013586"/>
    <w:rsid w:val="000137D4"/>
    <w:rsid w:val="000267F6"/>
    <w:rsid w:val="00030AB4"/>
    <w:rsid w:val="00031C83"/>
    <w:rsid w:val="00034FA6"/>
    <w:rsid w:val="00036512"/>
    <w:rsid w:val="000366A2"/>
    <w:rsid w:val="0003711D"/>
    <w:rsid w:val="00042C76"/>
    <w:rsid w:val="00046B4C"/>
    <w:rsid w:val="000518C2"/>
    <w:rsid w:val="00053E83"/>
    <w:rsid w:val="0006792E"/>
    <w:rsid w:val="000725E3"/>
    <w:rsid w:val="0008222E"/>
    <w:rsid w:val="00084533"/>
    <w:rsid w:val="00084596"/>
    <w:rsid w:val="0008642B"/>
    <w:rsid w:val="00087585"/>
    <w:rsid w:val="0009102B"/>
    <w:rsid w:val="000A1809"/>
    <w:rsid w:val="000A1DB7"/>
    <w:rsid w:val="000B1D32"/>
    <w:rsid w:val="000B616D"/>
    <w:rsid w:val="000B6591"/>
    <w:rsid w:val="000C3A6B"/>
    <w:rsid w:val="000C5F77"/>
    <w:rsid w:val="000D2123"/>
    <w:rsid w:val="000D4FA1"/>
    <w:rsid w:val="000D69D0"/>
    <w:rsid w:val="000D7650"/>
    <w:rsid w:val="000E0ADD"/>
    <w:rsid w:val="000E4DB7"/>
    <w:rsid w:val="000E7348"/>
    <w:rsid w:val="000F386F"/>
    <w:rsid w:val="000F5DD3"/>
    <w:rsid w:val="000F6F3B"/>
    <w:rsid w:val="00101C7D"/>
    <w:rsid w:val="00110246"/>
    <w:rsid w:val="00112CC1"/>
    <w:rsid w:val="00112D93"/>
    <w:rsid w:val="00113C9E"/>
    <w:rsid w:val="00114909"/>
    <w:rsid w:val="001156B7"/>
    <w:rsid w:val="00121D45"/>
    <w:rsid w:val="00122065"/>
    <w:rsid w:val="0012250C"/>
    <w:rsid w:val="00123A95"/>
    <w:rsid w:val="00123B07"/>
    <w:rsid w:val="00124E85"/>
    <w:rsid w:val="00140462"/>
    <w:rsid w:val="001419AE"/>
    <w:rsid w:val="00147F19"/>
    <w:rsid w:val="001533B1"/>
    <w:rsid w:val="001538F0"/>
    <w:rsid w:val="00154021"/>
    <w:rsid w:val="00160436"/>
    <w:rsid w:val="0016083C"/>
    <w:rsid w:val="0016651B"/>
    <w:rsid w:val="00177B05"/>
    <w:rsid w:val="0018240F"/>
    <w:rsid w:val="00186A2F"/>
    <w:rsid w:val="00186B12"/>
    <w:rsid w:val="00192A36"/>
    <w:rsid w:val="00194C64"/>
    <w:rsid w:val="001A048C"/>
    <w:rsid w:val="001A1086"/>
    <w:rsid w:val="001A143B"/>
    <w:rsid w:val="001A72F7"/>
    <w:rsid w:val="001B072E"/>
    <w:rsid w:val="001B1377"/>
    <w:rsid w:val="001B16B0"/>
    <w:rsid w:val="001B17D0"/>
    <w:rsid w:val="001B2D92"/>
    <w:rsid w:val="001B6809"/>
    <w:rsid w:val="001B7EB2"/>
    <w:rsid w:val="001C24E8"/>
    <w:rsid w:val="001C6310"/>
    <w:rsid w:val="001C7124"/>
    <w:rsid w:val="001C7216"/>
    <w:rsid w:val="001D17D7"/>
    <w:rsid w:val="001D54C0"/>
    <w:rsid w:val="001E09F5"/>
    <w:rsid w:val="001E1219"/>
    <w:rsid w:val="001E3178"/>
    <w:rsid w:val="001F6BC2"/>
    <w:rsid w:val="0020115E"/>
    <w:rsid w:val="0021221B"/>
    <w:rsid w:val="002140F6"/>
    <w:rsid w:val="00226B53"/>
    <w:rsid w:val="00234556"/>
    <w:rsid w:val="00242A83"/>
    <w:rsid w:val="00243C0E"/>
    <w:rsid w:val="00256BE9"/>
    <w:rsid w:val="00257892"/>
    <w:rsid w:val="002639C7"/>
    <w:rsid w:val="00265DF2"/>
    <w:rsid w:val="00266233"/>
    <w:rsid w:val="00267283"/>
    <w:rsid w:val="00274EBD"/>
    <w:rsid w:val="00276BE1"/>
    <w:rsid w:val="00276CD3"/>
    <w:rsid w:val="00276F14"/>
    <w:rsid w:val="0028306D"/>
    <w:rsid w:val="00284D9C"/>
    <w:rsid w:val="002861FE"/>
    <w:rsid w:val="00286564"/>
    <w:rsid w:val="002870D8"/>
    <w:rsid w:val="0028762F"/>
    <w:rsid w:val="00293C32"/>
    <w:rsid w:val="00294916"/>
    <w:rsid w:val="00295654"/>
    <w:rsid w:val="00297AB0"/>
    <w:rsid w:val="002A2F16"/>
    <w:rsid w:val="002A558D"/>
    <w:rsid w:val="002B1685"/>
    <w:rsid w:val="002B1F65"/>
    <w:rsid w:val="002B7C10"/>
    <w:rsid w:val="002D23CF"/>
    <w:rsid w:val="002D3DA5"/>
    <w:rsid w:val="002D788E"/>
    <w:rsid w:val="002E221D"/>
    <w:rsid w:val="002E651D"/>
    <w:rsid w:val="002E6B40"/>
    <w:rsid w:val="002F7789"/>
    <w:rsid w:val="0030017A"/>
    <w:rsid w:val="003108E2"/>
    <w:rsid w:val="003179BE"/>
    <w:rsid w:val="00317B75"/>
    <w:rsid w:val="00320AA4"/>
    <w:rsid w:val="00320AE7"/>
    <w:rsid w:val="00331447"/>
    <w:rsid w:val="00331DAC"/>
    <w:rsid w:val="00335BC0"/>
    <w:rsid w:val="00337027"/>
    <w:rsid w:val="0034508C"/>
    <w:rsid w:val="00347392"/>
    <w:rsid w:val="00350671"/>
    <w:rsid w:val="00351C86"/>
    <w:rsid w:val="00354C83"/>
    <w:rsid w:val="00360232"/>
    <w:rsid w:val="00360D67"/>
    <w:rsid w:val="00361F6D"/>
    <w:rsid w:val="00363D38"/>
    <w:rsid w:val="00364D4C"/>
    <w:rsid w:val="0036722B"/>
    <w:rsid w:val="00370E26"/>
    <w:rsid w:val="00372A01"/>
    <w:rsid w:val="00373D49"/>
    <w:rsid w:val="00374C9A"/>
    <w:rsid w:val="00375F76"/>
    <w:rsid w:val="00384523"/>
    <w:rsid w:val="00387389"/>
    <w:rsid w:val="00395D7C"/>
    <w:rsid w:val="003A6115"/>
    <w:rsid w:val="003B19BD"/>
    <w:rsid w:val="003C40D3"/>
    <w:rsid w:val="003C4134"/>
    <w:rsid w:val="003C59D2"/>
    <w:rsid w:val="003D26F5"/>
    <w:rsid w:val="003D4693"/>
    <w:rsid w:val="003D6D2E"/>
    <w:rsid w:val="003E1345"/>
    <w:rsid w:val="003E1467"/>
    <w:rsid w:val="003E240F"/>
    <w:rsid w:val="003E534A"/>
    <w:rsid w:val="003E5A6F"/>
    <w:rsid w:val="003E5C7C"/>
    <w:rsid w:val="003F0C88"/>
    <w:rsid w:val="003F39DC"/>
    <w:rsid w:val="003F539A"/>
    <w:rsid w:val="0040197C"/>
    <w:rsid w:val="00403C24"/>
    <w:rsid w:val="00403F86"/>
    <w:rsid w:val="004111EC"/>
    <w:rsid w:val="004251D7"/>
    <w:rsid w:val="00432EF3"/>
    <w:rsid w:val="00433B37"/>
    <w:rsid w:val="00433BFF"/>
    <w:rsid w:val="00434E51"/>
    <w:rsid w:val="004353AE"/>
    <w:rsid w:val="004360F4"/>
    <w:rsid w:val="00436D97"/>
    <w:rsid w:val="0044326F"/>
    <w:rsid w:val="00453CB1"/>
    <w:rsid w:val="00455EA1"/>
    <w:rsid w:val="00456566"/>
    <w:rsid w:val="00456E84"/>
    <w:rsid w:val="00463FA7"/>
    <w:rsid w:val="004649D5"/>
    <w:rsid w:val="00467C60"/>
    <w:rsid w:val="00467F86"/>
    <w:rsid w:val="00474DCE"/>
    <w:rsid w:val="00482D87"/>
    <w:rsid w:val="0048463E"/>
    <w:rsid w:val="0048552E"/>
    <w:rsid w:val="00487975"/>
    <w:rsid w:val="0049482A"/>
    <w:rsid w:val="004957BD"/>
    <w:rsid w:val="00495B09"/>
    <w:rsid w:val="004A0688"/>
    <w:rsid w:val="004A5274"/>
    <w:rsid w:val="004B01DB"/>
    <w:rsid w:val="004B37B7"/>
    <w:rsid w:val="004B4A86"/>
    <w:rsid w:val="004B53F2"/>
    <w:rsid w:val="004C2BEB"/>
    <w:rsid w:val="004C5889"/>
    <w:rsid w:val="004C654F"/>
    <w:rsid w:val="004C7DA8"/>
    <w:rsid w:val="004D4960"/>
    <w:rsid w:val="004D5C87"/>
    <w:rsid w:val="004E43A6"/>
    <w:rsid w:val="004E4417"/>
    <w:rsid w:val="004F46FC"/>
    <w:rsid w:val="004F5D0F"/>
    <w:rsid w:val="005002DA"/>
    <w:rsid w:val="00500B34"/>
    <w:rsid w:val="00502412"/>
    <w:rsid w:val="005109B3"/>
    <w:rsid w:val="0051269D"/>
    <w:rsid w:val="00514765"/>
    <w:rsid w:val="0052064D"/>
    <w:rsid w:val="005209A1"/>
    <w:rsid w:val="00522443"/>
    <w:rsid w:val="00523A38"/>
    <w:rsid w:val="005256A7"/>
    <w:rsid w:val="00525AD9"/>
    <w:rsid w:val="0053474D"/>
    <w:rsid w:val="005357D4"/>
    <w:rsid w:val="00540449"/>
    <w:rsid w:val="005408AF"/>
    <w:rsid w:val="005458D8"/>
    <w:rsid w:val="00550CD1"/>
    <w:rsid w:val="00551CDF"/>
    <w:rsid w:val="005520DD"/>
    <w:rsid w:val="00553E7E"/>
    <w:rsid w:val="00556D9E"/>
    <w:rsid w:val="00562090"/>
    <w:rsid w:val="00564FA5"/>
    <w:rsid w:val="0057298A"/>
    <w:rsid w:val="0057363D"/>
    <w:rsid w:val="00581F5C"/>
    <w:rsid w:val="005872C6"/>
    <w:rsid w:val="00590333"/>
    <w:rsid w:val="005941EF"/>
    <w:rsid w:val="00595BD0"/>
    <w:rsid w:val="00595EED"/>
    <w:rsid w:val="005973C0"/>
    <w:rsid w:val="005A2568"/>
    <w:rsid w:val="005A2DE7"/>
    <w:rsid w:val="005A47D1"/>
    <w:rsid w:val="005B1955"/>
    <w:rsid w:val="005D083F"/>
    <w:rsid w:val="005E2FAC"/>
    <w:rsid w:val="005E5D34"/>
    <w:rsid w:val="005E6213"/>
    <w:rsid w:val="005F3F60"/>
    <w:rsid w:val="005F41D7"/>
    <w:rsid w:val="005F4C70"/>
    <w:rsid w:val="00602DC2"/>
    <w:rsid w:val="00606F44"/>
    <w:rsid w:val="00613A7A"/>
    <w:rsid w:val="006156B6"/>
    <w:rsid w:val="006229FC"/>
    <w:rsid w:val="006235E8"/>
    <w:rsid w:val="00623E5E"/>
    <w:rsid w:val="00635A2B"/>
    <w:rsid w:val="00661792"/>
    <w:rsid w:val="00666A77"/>
    <w:rsid w:val="00671949"/>
    <w:rsid w:val="006728E1"/>
    <w:rsid w:val="00673920"/>
    <w:rsid w:val="00680340"/>
    <w:rsid w:val="00682A43"/>
    <w:rsid w:val="006832D9"/>
    <w:rsid w:val="00684EFF"/>
    <w:rsid w:val="0068535D"/>
    <w:rsid w:val="0068549D"/>
    <w:rsid w:val="00685818"/>
    <w:rsid w:val="00685E99"/>
    <w:rsid w:val="00690170"/>
    <w:rsid w:val="00693ABB"/>
    <w:rsid w:val="006A4BF7"/>
    <w:rsid w:val="006A6829"/>
    <w:rsid w:val="006A6BA3"/>
    <w:rsid w:val="006B6E55"/>
    <w:rsid w:val="006C54E9"/>
    <w:rsid w:val="006D3A8F"/>
    <w:rsid w:val="006D5224"/>
    <w:rsid w:val="006D739A"/>
    <w:rsid w:val="006E005F"/>
    <w:rsid w:val="006E061A"/>
    <w:rsid w:val="006E24B6"/>
    <w:rsid w:val="006E56DA"/>
    <w:rsid w:val="006F29B5"/>
    <w:rsid w:val="006F47BC"/>
    <w:rsid w:val="006F506B"/>
    <w:rsid w:val="006F7149"/>
    <w:rsid w:val="00702AC3"/>
    <w:rsid w:val="0070449C"/>
    <w:rsid w:val="00704672"/>
    <w:rsid w:val="00704A63"/>
    <w:rsid w:val="00705DD0"/>
    <w:rsid w:val="007068C7"/>
    <w:rsid w:val="00707A76"/>
    <w:rsid w:val="0071006B"/>
    <w:rsid w:val="00711D75"/>
    <w:rsid w:val="00713313"/>
    <w:rsid w:val="00713BF7"/>
    <w:rsid w:val="00717F33"/>
    <w:rsid w:val="00724A83"/>
    <w:rsid w:val="00726303"/>
    <w:rsid w:val="00727592"/>
    <w:rsid w:val="007327BB"/>
    <w:rsid w:val="0073541C"/>
    <w:rsid w:val="007373D9"/>
    <w:rsid w:val="007379C6"/>
    <w:rsid w:val="007432A2"/>
    <w:rsid w:val="0074728D"/>
    <w:rsid w:val="007475F6"/>
    <w:rsid w:val="00753855"/>
    <w:rsid w:val="007543BE"/>
    <w:rsid w:val="00755384"/>
    <w:rsid w:val="00755CA6"/>
    <w:rsid w:val="00756959"/>
    <w:rsid w:val="00757872"/>
    <w:rsid w:val="00767572"/>
    <w:rsid w:val="00781A01"/>
    <w:rsid w:val="00782744"/>
    <w:rsid w:val="00783249"/>
    <w:rsid w:val="00792ABD"/>
    <w:rsid w:val="00793B1A"/>
    <w:rsid w:val="007A0316"/>
    <w:rsid w:val="007A7E94"/>
    <w:rsid w:val="007B1103"/>
    <w:rsid w:val="007B32E4"/>
    <w:rsid w:val="007B7BC5"/>
    <w:rsid w:val="007C5DF5"/>
    <w:rsid w:val="007D5236"/>
    <w:rsid w:val="007E209D"/>
    <w:rsid w:val="007E46F3"/>
    <w:rsid w:val="007E65AE"/>
    <w:rsid w:val="007E6CDA"/>
    <w:rsid w:val="007E7ECE"/>
    <w:rsid w:val="007F4F8A"/>
    <w:rsid w:val="007F61F1"/>
    <w:rsid w:val="00804DCB"/>
    <w:rsid w:val="00805CE2"/>
    <w:rsid w:val="00810157"/>
    <w:rsid w:val="00811B51"/>
    <w:rsid w:val="00811C1E"/>
    <w:rsid w:val="008165AB"/>
    <w:rsid w:val="008218CB"/>
    <w:rsid w:val="00827DE5"/>
    <w:rsid w:val="00831432"/>
    <w:rsid w:val="00832675"/>
    <w:rsid w:val="00833B48"/>
    <w:rsid w:val="00833BF0"/>
    <w:rsid w:val="008404B1"/>
    <w:rsid w:val="008434DC"/>
    <w:rsid w:val="008449E0"/>
    <w:rsid w:val="00846725"/>
    <w:rsid w:val="0085079C"/>
    <w:rsid w:val="00855076"/>
    <w:rsid w:val="00860F3C"/>
    <w:rsid w:val="00860FF3"/>
    <w:rsid w:val="00861F14"/>
    <w:rsid w:val="00863C1C"/>
    <w:rsid w:val="00866B80"/>
    <w:rsid w:val="00877AC3"/>
    <w:rsid w:val="00882FED"/>
    <w:rsid w:val="00883B8C"/>
    <w:rsid w:val="00893868"/>
    <w:rsid w:val="00893C53"/>
    <w:rsid w:val="00895F65"/>
    <w:rsid w:val="00897D6C"/>
    <w:rsid w:val="008A2E6B"/>
    <w:rsid w:val="008A3D2D"/>
    <w:rsid w:val="008A4421"/>
    <w:rsid w:val="008A57D1"/>
    <w:rsid w:val="008B06DF"/>
    <w:rsid w:val="008C2729"/>
    <w:rsid w:val="008C6E5F"/>
    <w:rsid w:val="008D0059"/>
    <w:rsid w:val="008D00CF"/>
    <w:rsid w:val="008D0CA8"/>
    <w:rsid w:val="008D29B3"/>
    <w:rsid w:val="008D4B7C"/>
    <w:rsid w:val="008D4EE7"/>
    <w:rsid w:val="008D5CCF"/>
    <w:rsid w:val="008E5B05"/>
    <w:rsid w:val="008F1EDC"/>
    <w:rsid w:val="008F539F"/>
    <w:rsid w:val="009117AB"/>
    <w:rsid w:val="00914792"/>
    <w:rsid w:val="00914BF0"/>
    <w:rsid w:val="00914CEA"/>
    <w:rsid w:val="00927D29"/>
    <w:rsid w:val="00931499"/>
    <w:rsid w:val="00936120"/>
    <w:rsid w:val="00942C7A"/>
    <w:rsid w:val="00945006"/>
    <w:rsid w:val="00945D66"/>
    <w:rsid w:val="00952FFA"/>
    <w:rsid w:val="00955085"/>
    <w:rsid w:val="00955C58"/>
    <w:rsid w:val="00955D1E"/>
    <w:rsid w:val="00963732"/>
    <w:rsid w:val="0096662C"/>
    <w:rsid w:val="00967345"/>
    <w:rsid w:val="00987DE8"/>
    <w:rsid w:val="009901C7"/>
    <w:rsid w:val="00991339"/>
    <w:rsid w:val="009940BB"/>
    <w:rsid w:val="009A2A6D"/>
    <w:rsid w:val="009A687B"/>
    <w:rsid w:val="009A6DE0"/>
    <w:rsid w:val="009A6EB6"/>
    <w:rsid w:val="009B3692"/>
    <w:rsid w:val="009B3E3C"/>
    <w:rsid w:val="009B730C"/>
    <w:rsid w:val="009B7F7F"/>
    <w:rsid w:val="009C423A"/>
    <w:rsid w:val="009C4901"/>
    <w:rsid w:val="009C57A9"/>
    <w:rsid w:val="009C5CFE"/>
    <w:rsid w:val="009D11B3"/>
    <w:rsid w:val="009D6331"/>
    <w:rsid w:val="009E0E0C"/>
    <w:rsid w:val="009E57BE"/>
    <w:rsid w:val="009E64EB"/>
    <w:rsid w:val="009F07F5"/>
    <w:rsid w:val="009F0D43"/>
    <w:rsid w:val="009F0E7A"/>
    <w:rsid w:val="009F1098"/>
    <w:rsid w:val="009F1A27"/>
    <w:rsid w:val="009F39C0"/>
    <w:rsid w:val="009F7A81"/>
    <w:rsid w:val="00A03C51"/>
    <w:rsid w:val="00A041CB"/>
    <w:rsid w:val="00A071CD"/>
    <w:rsid w:val="00A128BD"/>
    <w:rsid w:val="00A15534"/>
    <w:rsid w:val="00A20328"/>
    <w:rsid w:val="00A23228"/>
    <w:rsid w:val="00A261F3"/>
    <w:rsid w:val="00A3044F"/>
    <w:rsid w:val="00A34BD7"/>
    <w:rsid w:val="00A43109"/>
    <w:rsid w:val="00A44EB8"/>
    <w:rsid w:val="00A50DBE"/>
    <w:rsid w:val="00A668E3"/>
    <w:rsid w:val="00A702C1"/>
    <w:rsid w:val="00A70342"/>
    <w:rsid w:val="00A705A2"/>
    <w:rsid w:val="00A7211C"/>
    <w:rsid w:val="00A732F6"/>
    <w:rsid w:val="00A74278"/>
    <w:rsid w:val="00A7678D"/>
    <w:rsid w:val="00A80541"/>
    <w:rsid w:val="00A80D2A"/>
    <w:rsid w:val="00A8226D"/>
    <w:rsid w:val="00A944A3"/>
    <w:rsid w:val="00A97625"/>
    <w:rsid w:val="00AA00CB"/>
    <w:rsid w:val="00AA6064"/>
    <w:rsid w:val="00AB09B2"/>
    <w:rsid w:val="00AB1DDB"/>
    <w:rsid w:val="00AB3314"/>
    <w:rsid w:val="00AB3E02"/>
    <w:rsid w:val="00AC3BBF"/>
    <w:rsid w:val="00AC72E5"/>
    <w:rsid w:val="00AD2D2C"/>
    <w:rsid w:val="00AE31D6"/>
    <w:rsid w:val="00AE5245"/>
    <w:rsid w:val="00AE6AE7"/>
    <w:rsid w:val="00AE79AE"/>
    <w:rsid w:val="00AF4C3F"/>
    <w:rsid w:val="00AF7C4E"/>
    <w:rsid w:val="00B03C0C"/>
    <w:rsid w:val="00B0482B"/>
    <w:rsid w:val="00B06179"/>
    <w:rsid w:val="00B06657"/>
    <w:rsid w:val="00B140A7"/>
    <w:rsid w:val="00B20811"/>
    <w:rsid w:val="00B21E8A"/>
    <w:rsid w:val="00B23081"/>
    <w:rsid w:val="00B236DF"/>
    <w:rsid w:val="00B25591"/>
    <w:rsid w:val="00B279DD"/>
    <w:rsid w:val="00B43037"/>
    <w:rsid w:val="00B4491B"/>
    <w:rsid w:val="00B55498"/>
    <w:rsid w:val="00B57FE0"/>
    <w:rsid w:val="00B65564"/>
    <w:rsid w:val="00B65800"/>
    <w:rsid w:val="00B667A0"/>
    <w:rsid w:val="00B76A57"/>
    <w:rsid w:val="00B80402"/>
    <w:rsid w:val="00B87120"/>
    <w:rsid w:val="00B923F8"/>
    <w:rsid w:val="00B92D5E"/>
    <w:rsid w:val="00B94A75"/>
    <w:rsid w:val="00B95907"/>
    <w:rsid w:val="00B97714"/>
    <w:rsid w:val="00BA6F52"/>
    <w:rsid w:val="00BA70F5"/>
    <w:rsid w:val="00BB0FE0"/>
    <w:rsid w:val="00BB1CA8"/>
    <w:rsid w:val="00BB45D4"/>
    <w:rsid w:val="00BB5AD2"/>
    <w:rsid w:val="00BB6A29"/>
    <w:rsid w:val="00BB6F7E"/>
    <w:rsid w:val="00BC18F0"/>
    <w:rsid w:val="00BC32C4"/>
    <w:rsid w:val="00BD05FD"/>
    <w:rsid w:val="00BD13E7"/>
    <w:rsid w:val="00BD2758"/>
    <w:rsid w:val="00BD30F3"/>
    <w:rsid w:val="00BD6814"/>
    <w:rsid w:val="00BD7337"/>
    <w:rsid w:val="00BD764D"/>
    <w:rsid w:val="00BE060A"/>
    <w:rsid w:val="00BE3052"/>
    <w:rsid w:val="00BE4E6D"/>
    <w:rsid w:val="00BE5217"/>
    <w:rsid w:val="00BE65C3"/>
    <w:rsid w:val="00BE779D"/>
    <w:rsid w:val="00BF46FE"/>
    <w:rsid w:val="00BF5337"/>
    <w:rsid w:val="00BF759E"/>
    <w:rsid w:val="00C02765"/>
    <w:rsid w:val="00C04817"/>
    <w:rsid w:val="00C1133B"/>
    <w:rsid w:val="00C1230F"/>
    <w:rsid w:val="00C1522F"/>
    <w:rsid w:val="00C16734"/>
    <w:rsid w:val="00C1768C"/>
    <w:rsid w:val="00C218ED"/>
    <w:rsid w:val="00C2391C"/>
    <w:rsid w:val="00C2631C"/>
    <w:rsid w:val="00C45F12"/>
    <w:rsid w:val="00C502A7"/>
    <w:rsid w:val="00C56280"/>
    <w:rsid w:val="00C5730A"/>
    <w:rsid w:val="00C607FC"/>
    <w:rsid w:val="00C6441A"/>
    <w:rsid w:val="00C71F92"/>
    <w:rsid w:val="00C73FA6"/>
    <w:rsid w:val="00C7456C"/>
    <w:rsid w:val="00C774A1"/>
    <w:rsid w:val="00C8313E"/>
    <w:rsid w:val="00C85CF5"/>
    <w:rsid w:val="00C90275"/>
    <w:rsid w:val="00C96390"/>
    <w:rsid w:val="00C96464"/>
    <w:rsid w:val="00C96EF3"/>
    <w:rsid w:val="00C9784D"/>
    <w:rsid w:val="00C979F6"/>
    <w:rsid w:val="00CA1745"/>
    <w:rsid w:val="00CA6A0F"/>
    <w:rsid w:val="00CA7E87"/>
    <w:rsid w:val="00CB1434"/>
    <w:rsid w:val="00CC0301"/>
    <w:rsid w:val="00CC50C4"/>
    <w:rsid w:val="00CE3524"/>
    <w:rsid w:val="00CE4DC9"/>
    <w:rsid w:val="00CF3C31"/>
    <w:rsid w:val="00CF5D7F"/>
    <w:rsid w:val="00D00A66"/>
    <w:rsid w:val="00D012B8"/>
    <w:rsid w:val="00D02CCF"/>
    <w:rsid w:val="00D03873"/>
    <w:rsid w:val="00D068E5"/>
    <w:rsid w:val="00D072CA"/>
    <w:rsid w:val="00D11FC2"/>
    <w:rsid w:val="00D22499"/>
    <w:rsid w:val="00D25628"/>
    <w:rsid w:val="00D31305"/>
    <w:rsid w:val="00D3258E"/>
    <w:rsid w:val="00D33E1B"/>
    <w:rsid w:val="00D3630D"/>
    <w:rsid w:val="00D4196F"/>
    <w:rsid w:val="00D41D2B"/>
    <w:rsid w:val="00D47D05"/>
    <w:rsid w:val="00D514CB"/>
    <w:rsid w:val="00D5183A"/>
    <w:rsid w:val="00D534E2"/>
    <w:rsid w:val="00D5516D"/>
    <w:rsid w:val="00D5588D"/>
    <w:rsid w:val="00D5767B"/>
    <w:rsid w:val="00D578E5"/>
    <w:rsid w:val="00D57DB3"/>
    <w:rsid w:val="00D6641E"/>
    <w:rsid w:val="00D678CE"/>
    <w:rsid w:val="00D71550"/>
    <w:rsid w:val="00D77092"/>
    <w:rsid w:val="00D8216F"/>
    <w:rsid w:val="00D86374"/>
    <w:rsid w:val="00D95102"/>
    <w:rsid w:val="00D96143"/>
    <w:rsid w:val="00D96678"/>
    <w:rsid w:val="00D96BB6"/>
    <w:rsid w:val="00DA1B9F"/>
    <w:rsid w:val="00DA233F"/>
    <w:rsid w:val="00DA234F"/>
    <w:rsid w:val="00DA2F04"/>
    <w:rsid w:val="00DA4C01"/>
    <w:rsid w:val="00DB08CF"/>
    <w:rsid w:val="00DB11B2"/>
    <w:rsid w:val="00DB7661"/>
    <w:rsid w:val="00DC1050"/>
    <w:rsid w:val="00DC12EA"/>
    <w:rsid w:val="00DD0982"/>
    <w:rsid w:val="00DD4580"/>
    <w:rsid w:val="00DE0C7B"/>
    <w:rsid w:val="00DE1EC0"/>
    <w:rsid w:val="00DE3BCC"/>
    <w:rsid w:val="00DE4017"/>
    <w:rsid w:val="00DE7565"/>
    <w:rsid w:val="00DE75F7"/>
    <w:rsid w:val="00DF0023"/>
    <w:rsid w:val="00DF2481"/>
    <w:rsid w:val="00DF282B"/>
    <w:rsid w:val="00E02128"/>
    <w:rsid w:val="00E02746"/>
    <w:rsid w:val="00E041ED"/>
    <w:rsid w:val="00E07475"/>
    <w:rsid w:val="00E13DFB"/>
    <w:rsid w:val="00E15166"/>
    <w:rsid w:val="00E20A39"/>
    <w:rsid w:val="00E244EE"/>
    <w:rsid w:val="00E27682"/>
    <w:rsid w:val="00E37250"/>
    <w:rsid w:val="00E37308"/>
    <w:rsid w:val="00E46C09"/>
    <w:rsid w:val="00E50C80"/>
    <w:rsid w:val="00E513B6"/>
    <w:rsid w:val="00E54976"/>
    <w:rsid w:val="00E666AF"/>
    <w:rsid w:val="00E758A9"/>
    <w:rsid w:val="00E8296B"/>
    <w:rsid w:val="00E85E16"/>
    <w:rsid w:val="00E9256A"/>
    <w:rsid w:val="00E94F56"/>
    <w:rsid w:val="00E95E22"/>
    <w:rsid w:val="00E96DC0"/>
    <w:rsid w:val="00E96E1B"/>
    <w:rsid w:val="00E976D2"/>
    <w:rsid w:val="00EA1C1D"/>
    <w:rsid w:val="00EA4839"/>
    <w:rsid w:val="00EB0224"/>
    <w:rsid w:val="00EB41FD"/>
    <w:rsid w:val="00EB5D5D"/>
    <w:rsid w:val="00EB7E96"/>
    <w:rsid w:val="00EC0579"/>
    <w:rsid w:val="00EC1F2B"/>
    <w:rsid w:val="00EC39A7"/>
    <w:rsid w:val="00ED126B"/>
    <w:rsid w:val="00ED25B9"/>
    <w:rsid w:val="00ED6BF8"/>
    <w:rsid w:val="00EE242A"/>
    <w:rsid w:val="00EE4086"/>
    <w:rsid w:val="00EF6C03"/>
    <w:rsid w:val="00F0177E"/>
    <w:rsid w:val="00F01796"/>
    <w:rsid w:val="00F03611"/>
    <w:rsid w:val="00F04F8B"/>
    <w:rsid w:val="00F105C9"/>
    <w:rsid w:val="00F14714"/>
    <w:rsid w:val="00F15DE6"/>
    <w:rsid w:val="00F21533"/>
    <w:rsid w:val="00F21ED2"/>
    <w:rsid w:val="00F22B66"/>
    <w:rsid w:val="00F23829"/>
    <w:rsid w:val="00F2398C"/>
    <w:rsid w:val="00F31521"/>
    <w:rsid w:val="00F349A9"/>
    <w:rsid w:val="00F44F3A"/>
    <w:rsid w:val="00F5319C"/>
    <w:rsid w:val="00F54106"/>
    <w:rsid w:val="00F5676B"/>
    <w:rsid w:val="00F602D3"/>
    <w:rsid w:val="00F621DB"/>
    <w:rsid w:val="00F70971"/>
    <w:rsid w:val="00F721D3"/>
    <w:rsid w:val="00F80CE4"/>
    <w:rsid w:val="00F860DF"/>
    <w:rsid w:val="00F9598E"/>
    <w:rsid w:val="00FA112D"/>
    <w:rsid w:val="00FA3906"/>
    <w:rsid w:val="00FA4A3B"/>
    <w:rsid w:val="00FA5662"/>
    <w:rsid w:val="00FA5B34"/>
    <w:rsid w:val="00FB2000"/>
    <w:rsid w:val="00FB2ACC"/>
    <w:rsid w:val="00FB545B"/>
    <w:rsid w:val="00FB78FB"/>
    <w:rsid w:val="00FC2261"/>
    <w:rsid w:val="00FC4D3F"/>
    <w:rsid w:val="00FC5EEB"/>
    <w:rsid w:val="00FC7F76"/>
    <w:rsid w:val="00FD28E0"/>
    <w:rsid w:val="00FD306C"/>
    <w:rsid w:val="00FD6735"/>
    <w:rsid w:val="00FE2097"/>
    <w:rsid w:val="00FE2D81"/>
    <w:rsid w:val="00FE4819"/>
    <w:rsid w:val="00FE6472"/>
    <w:rsid w:val="00FE6AD3"/>
    <w:rsid w:val="00FF2337"/>
    <w:rsid w:val="00FF2B15"/>
    <w:rsid w:val="00FF5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72C30D"/>
  <w15:chartTrackingRefBased/>
  <w15:docId w15:val="{B9745EC4-F8BB-854E-86D4-6D9617E69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6EB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uiPriority w:val="9"/>
    <w:qFormat/>
    <w:rsid w:val="00931499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E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E305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1522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8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82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3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3E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E0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ter"/>
    <w:rsid w:val="00242A8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242A8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242A83"/>
    <w:pPr>
      <w:jc w:val="both"/>
    </w:pPr>
    <w:rPr>
      <w:rFonts w:ascii="Calibri" w:hAnsi="Calibri" w:cs="Calibri"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242A83"/>
    <w:rPr>
      <w:rFonts w:ascii="Calibri" w:hAnsi="Calibri" w:cs="Calibri"/>
      <w:lang w:val="en-US"/>
    </w:rPr>
  </w:style>
  <w:style w:type="character" w:customStyle="1" w:styleId="identifier">
    <w:name w:val="identifier"/>
    <w:basedOn w:val="DefaultParagraphFont"/>
    <w:rsid w:val="007E209D"/>
  </w:style>
  <w:style w:type="character" w:styleId="Hyperlink">
    <w:name w:val="Hyperlink"/>
    <w:basedOn w:val="DefaultParagraphFont"/>
    <w:uiPriority w:val="99"/>
    <w:unhideWhenUsed/>
    <w:rsid w:val="007E209D"/>
    <w:rPr>
      <w:color w:val="0000FF"/>
      <w:u w:val="single"/>
    </w:rPr>
  </w:style>
  <w:style w:type="table" w:styleId="TableGrid">
    <w:name w:val="Table Grid"/>
    <w:basedOn w:val="TableNormal"/>
    <w:uiPriority w:val="39"/>
    <w:rsid w:val="00177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F1A27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931499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character" w:customStyle="1" w:styleId="3oh-">
    <w:name w:val="_3oh-"/>
    <w:basedOn w:val="DefaultParagraphFont"/>
    <w:rsid w:val="00931499"/>
  </w:style>
  <w:style w:type="paragraph" w:styleId="Footer">
    <w:name w:val="footer"/>
    <w:basedOn w:val="Normal"/>
    <w:link w:val="FooterChar"/>
    <w:uiPriority w:val="99"/>
    <w:unhideWhenUsed/>
    <w:rsid w:val="00CC50C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0C4"/>
  </w:style>
  <w:style w:type="character" w:styleId="PageNumber">
    <w:name w:val="page number"/>
    <w:basedOn w:val="DefaultParagraphFont"/>
    <w:uiPriority w:val="99"/>
    <w:semiHidden/>
    <w:unhideWhenUsed/>
    <w:rsid w:val="00CC50C4"/>
  </w:style>
  <w:style w:type="paragraph" w:styleId="NormalWeb">
    <w:name w:val="Normal (Web)"/>
    <w:basedOn w:val="Normal"/>
    <w:uiPriority w:val="99"/>
    <w:semiHidden/>
    <w:unhideWhenUsed/>
    <w:rsid w:val="003E24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styleId="Revision">
    <w:name w:val="Revision"/>
    <w:hidden/>
    <w:uiPriority w:val="99"/>
    <w:semiHidden/>
    <w:rsid w:val="001D17D7"/>
  </w:style>
  <w:style w:type="character" w:styleId="FollowedHyperlink">
    <w:name w:val="FollowedHyperlink"/>
    <w:basedOn w:val="DefaultParagraphFont"/>
    <w:uiPriority w:val="99"/>
    <w:semiHidden/>
    <w:unhideWhenUsed/>
    <w:rsid w:val="00EF6C03"/>
    <w:rPr>
      <w:color w:val="954F72" w:themeColor="followedHyperlink"/>
      <w:u w:val="single"/>
    </w:rPr>
  </w:style>
  <w:style w:type="character" w:customStyle="1" w:styleId="docsum-authors">
    <w:name w:val="docsum-authors"/>
    <w:basedOn w:val="DefaultParagraphFont"/>
    <w:rsid w:val="00832675"/>
  </w:style>
  <w:style w:type="character" w:customStyle="1" w:styleId="docsum-journal-citation">
    <w:name w:val="docsum-journal-citation"/>
    <w:basedOn w:val="DefaultParagraphFont"/>
    <w:rsid w:val="00832675"/>
  </w:style>
  <w:style w:type="character" w:styleId="LineNumber">
    <w:name w:val="line number"/>
    <w:basedOn w:val="DefaultParagraphFont"/>
    <w:uiPriority w:val="99"/>
    <w:semiHidden/>
    <w:unhideWhenUsed/>
    <w:rsid w:val="001156B7"/>
  </w:style>
  <w:style w:type="paragraph" w:styleId="Header">
    <w:name w:val="header"/>
    <w:basedOn w:val="Normal"/>
    <w:link w:val="HeaderChar"/>
    <w:uiPriority w:val="99"/>
    <w:unhideWhenUsed/>
    <w:rsid w:val="0000234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2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1052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530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76376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618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63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34268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77093">
                  <w:marLeft w:val="5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51117">
                      <w:marLeft w:val="0"/>
                      <w:marRight w:val="0"/>
                      <w:marTop w:val="15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2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8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4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9</Words>
  <Characters>490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ílio Borges</dc:creator>
  <cp:keywords/>
  <dc:description/>
  <cp:lastModifiedBy>Victoria Mpofu</cp:lastModifiedBy>
  <cp:revision>67</cp:revision>
  <dcterms:created xsi:type="dcterms:W3CDTF">2021-05-02T17:54:00Z</dcterms:created>
  <dcterms:modified xsi:type="dcterms:W3CDTF">2021-07-23T08:37:00Z</dcterms:modified>
</cp:coreProperties>
</file>